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E5EB4" w14:textId="00A38A6C" w:rsidR="00F467EA" w:rsidRPr="00D63B62" w:rsidRDefault="00F467EA" w:rsidP="008E418E">
      <w:pPr>
        <w:spacing w:after="200" w:line="360" w:lineRule="auto"/>
        <w:jc w:val="center"/>
        <w:rPr>
          <w:rFonts w:ascii="Times New Roman" w:eastAsia="SimSun" w:hAnsi="Times New Roman" w:cs="Times New Roman"/>
          <w:b/>
          <w:bCs/>
        </w:rPr>
      </w:pPr>
      <w:r w:rsidRPr="00D63B62">
        <w:rPr>
          <w:rFonts w:ascii="Times New Roman" w:eastAsia="SimSun" w:hAnsi="Times New Roman" w:cs="Times New Roman"/>
          <w:b/>
          <w:bCs/>
        </w:rPr>
        <w:t>Supplementary information of</w:t>
      </w:r>
    </w:p>
    <w:p w14:paraId="63E9D764" w14:textId="77777777" w:rsidR="00C533FC" w:rsidRPr="00D63B62" w:rsidRDefault="00C533FC" w:rsidP="00C533F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63B62">
        <w:rPr>
          <w:rFonts w:ascii="Times New Roman" w:hAnsi="Times New Roman" w:cs="Times New Roman"/>
          <w:b/>
          <w:bCs/>
        </w:rPr>
        <w:t xml:space="preserve">Spatial histology and gene-expression representation and generative learning via online self-distillation contrastive learning </w:t>
      </w:r>
    </w:p>
    <w:p w14:paraId="1CF91164" w14:textId="77777777" w:rsidR="00C533FC" w:rsidRPr="00D63B62" w:rsidRDefault="00C533FC" w:rsidP="00C533F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1A1CD8AF" w14:textId="77777777" w:rsidR="00C533FC" w:rsidRPr="00D63B62" w:rsidRDefault="00C533FC" w:rsidP="00C533FC">
      <w:pPr>
        <w:spacing w:line="360" w:lineRule="auto"/>
        <w:jc w:val="center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</w:rPr>
        <w:t>Qianyi Yan</w:t>
      </w:r>
      <w:r w:rsidRPr="00D63B62">
        <w:rPr>
          <w:rFonts w:ascii="Times New Roman" w:hAnsi="Times New Roman" w:cs="Times New Roman"/>
          <w:vertAlign w:val="superscript"/>
        </w:rPr>
        <w:t>1,3†</w:t>
      </w:r>
      <w:r w:rsidRPr="00D63B62">
        <w:rPr>
          <w:rFonts w:ascii="Times New Roman" w:hAnsi="Times New Roman" w:cs="Times New Roman"/>
        </w:rPr>
        <w:t>, Xuan Li</w:t>
      </w:r>
      <w:r w:rsidRPr="00D63B62">
        <w:rPr>
          <w:rFonts w:ascii="Times New Roman" w:hAnsi="Times New Roman" w:cs="Times New Roman"/>
          <w:vertAlign w:val="superscript"/>
        </w:rPr>
        <w:t>2†</w:t>
      </w:r>
      <w:r w:rsidRPr="00D63B62">
        <w:rPr>
          <w:rFonts w:ascii="Times New Roman" w:hAnsi="Times New Roman" w:cs="Times New Roman"/>
        </w:rPr>
        <w:t>, Jiangnan Cui</w:t>
      </w:r>
      <w:r w:rsidRPr="00D63B62">
        <w:rPr>
          <w:rFonts w:ascii="Times New Roman" w:hAnsi="Times New Roman" w:cs="Times New Roman"/>
          <w:vertAlign w:val="superscript"/>
        </w:rPr>
        <w:t>3</w:t>
      </w:r>
      <w:r w:rsidRPr="00D63B62">
        <w:rPr>
          <w:rFonts w:ascii="Times New Roman" w:hAnsi="Times New Roman" w:cs="Times New Roman"/>
        </w:rPr>
        <w:t>, Jianming Rong</w:t>
      </w:r>
      <w:r w:rsidRPr="00D63B62">
        <w:rPr>
          <w:rFonts w:ascii="Times New Roman" w:hAnsi="Times New Roman" w:cs="Times New Roman"/>
          <w:vertAlign w:val="superscript"/>
        </w:rPr>
        <w:t>3</w:t>
      </w:r>
      <w:r w:rsidRPr="00D63B62">
        <w:rPr>
          <w:rFonts w:ascii="Times New Roman" w:hAnsi="Times New Roman" w:cs="Times New Roman"/>
        </w:rPr>
        <w:t xml:space="preserve">, </w:t>
      </w:r>
      <w:proofErr w:type="spellStart"/>
      <w:r w:rsidRPr="00D63B62">
        <w:rPr>
          <w:rFonts w:ascii="Times New Roman" w:hAnsi="Times New Roman" w:cs="Times New Roman"/>
        </w:rPr>
        <w:t>Jingsong</w:t>
      </w:r>
      <w:proofErr w:type="spellEnd"/>
      <w:r w:rsidRPr="00D63B62">
        <w:rPr>
          <w:rFonts w:ascii="Times New Roman" w:hAnsi="Times New Roman" w:cs="Times New Roman"/>
        </w:rPr>
        <w:t xml:space="preserve"> Zhang</w:t>
      </w:r>
      <w:r w:rsidRPr="00D63B62">
        <w:rPr>
          <w:rFonts w:ascii="Times New Roman" w:hAnsi="Times New Roman" w:cs="Times New Roman"/>
          <w:vertAlign w:val="superscript"/>
        </w:rPr>
        <w:t>5</w:t>
      </w:r>
      <w:r w:rsidRPr="00D63B62">
        <w:rPr>
          <w:rFonts w:ascii="Times New Roman" w:hAnsi="Times New Roman" w:cs="Times New Roman"/>
        </w:rPr>
        <w:t xml:space="preserve">, </w:t>
      </w:r>
      <w:proofErr w:type="spellStart"/>
      <w:r w:rsidRPr="00D63B62">
        <w:rPr>
          <w:rFonts w:ascii="Times New Roman" w:hAnsi="Times New Roman" w:cs="Times New Roman"/>
        </w:rPr>
        <w:t>Pingting</w:t>
      </w:r>
      <w:proofErr w:type="spellEnd"/>
      <w:r w:rsidRPr="00D63B62">
        <w:rPr>
          <w:rFonts w:ascii="Times New Roman" w:hAnsi="Times New Roman" w:cs="Times New Roman"/>
        </w:rPr>
        <w:t xml:space="preserve"> Gao</w:t>
      </w:r>
      <w:r w:rsidRPr="00D63B62">
        <w:rPr>
          <w:rFonts w:ascii="Times New Roman" w:hAnsi="Times New Roman" w:cs="Times New Roman"/>
          <w:vertAlign w:val="superscript"/>
        </w:rPr>
        <w:t>4</w:t>
      </w:r>
      <w:r w:rsidRPr="00D63B62">
        <w:rPr>
          <w:rFonts w:ascii="Times New Roman" w:hAnsi="Times New Roman" w:cs="Times New Roman"/>
        </w:rPr>
        <w:t xml:space="preserve">, </w:t>
      </w:r>
      <w:proofErr w:type="spellStart"/>
      <w:r w:rsidRPr="00D63B62">
        <w:rPr>
          <w:rFonts w:ascii="Times New Roman" w:hAnsi="Times New Roman" w:cs="Times New Roman"/>
        </w:rPr>
        <w:t>Yaochen</w:t>
      </w:r>
      <w:proofErr w:type="spellEnd"/>
      <w:r w:rsidRPr="00D63B62">
        <w:rPr>
          <w:rFonts w:ascii="Times New Roman" w:hAnsi="Times New Roman" w:cs="Times New Roman"/>
        </w:rPr>
        <w:t xml:space="preserve"> Xu</w:t>
      </w:r>
      <w:r w:rsidRPr="00D63B62">
        <w:rPr>
          <w:rFonts w:ascii="Times New Roman" w:hAnsi="Times New Roman" w:cs="Times New Roman"/>
          <w:vertAlign w:val="superscript"/>
        </w:rPr>
        <w:t>6</w:t>
      </w:r>
      <w:r w:rsidRPr="00D63B62">
        <w:rPr>
          <w:rFonts w:ascii="Times New Roman" w:hAnsi="Times New Roman" w:cs="Times New Roman"/>
        </w:rPr>
        <w:t xml:space="preserve">, </w:t>
      </w:r>
      <w:proofErr w:type="spellStart"/>
      <w:r w:rsidRPr="00D63B62">
        <w:rPr>
          <w:rFonts w:ascii="Times New Roman" w:hAnsi="Times New Roman" w:cs="Times New Roman"/>
        </w:rPr>
        <w:t>Fufang</w:t>
      </w:r>
      <w:proofErr w:type="spellEnd"/>
      <w:r w:rsidRPr="00D63B62">
        <w:rPr>
          <w:rFonts w:ascii="Times New Roman" w:hAnsi="Times New Roman" w:cs="Times New Roman"/>
        </w:rPr>
        <w:t xml:space="preserve"> Qiu</w:t>
      </w:r>
      <w:r w:rsidRPr="00D63B62">
        <w:rPr>
          <w:rFonts w:ascii="Times New Roman" w:hAnsi="Times New Roman" w:cs="Times New Roman"/>
          <w:vertAlign w:val="superscript"/>
        </w:rPr>
        <w:t>7</w:t>
      </w:r>
      <w:r w:rsidRPr="00D63B62">
        <w:rPr>
          <w:rFonts w:ascii="Times New Roman" w:hAnsi="Times New Roman" w:cs="Times New Roman"/>
        </w:rPr>
        <w:t xml:space="preserve">, and </w:t>
      </w:r>
      <w:proofErr w:type="spellStart"/>
      <w:r w:rsidRPr="00D63B62">
        <w:rPr>
          <w:rFonts w:ascii="Times New Roman" w:hAnsi="Times New Roman" w:cs="Times New Roman"/>
        </w:rPr>
        <w:t>Chunman</w:t>
      </w:r>
      <w:proofErr w:type="spellEnd"/>
      <w:r w:rsidRPr="00D63B62">
        <w:rPr>
          <w:rFonts w:ascii="Times New Roman" w:hAnsi="Times New Roman" w:cs="Times New Roman"/>
        </w:rPr>
        <w:t xml:space="preserve"> Zuo</w:t>
      </w:r>
      <w:r w:rsidRPr="00D63B62">
        <w:rPr>
          <w:rFonts w:ascii="Times New Roman" w:hAnsi="Times New Roman" w:cs="Times New Roman"/>
          <w:vertAlign w:val="superscript"/>
        </w:rPr>
        <w:t>1,4</w:t>
      </w:r>
      <w:r w:rsidRPr="00D63B62">
        <w:rPr>
          <w:rFonts w:ascii="Times New Roman" w:hAnsi="Times New Roman" w:cs="Times New Roman"/>
        </w:rPr>
        <w:t>*</w:t>
      </w:r>
    </w:p>
    <w:p w14:paraId="5FB1839E" w14:textId="77777777" w:rsidR="00C533FC" w:rsidRPr="00D63B62" w:rsidRDefault="00C533FC" w:rsidP="00C533FC">
      <w:pPr>
        <w:spacing w:line="360" w:lineRule="auto"/>
        <w:jc w:val="center"/>
        <w:rPr>
          <w:rFonts w:ascii="Times New Roman" w:hAnsi="Times New Roman" w:cs="Times New Roman"/>
        </w:rPr>
      </w:pPr>
    </w:p>
    <w:p w14:paraId="381340A1" w14:textId="77777777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D63B62">
        <w:rPr>
          <w:rFonts w:ascii="Times New Roman" w:eastAsia="Times New Roman" w:hAnsi="Times New Roman" w:cs="Times New Roman"/>
          <w:color w:val="000000"/>
          <w:kern w:val="0"/>
          <w:vertAlign w:val="superscript"/>
        </w:rPr>
        <w:t>1</w:t>
      </w:r>
      <w:r w:rsidRPr="00D63B62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>School of Life Sciences, Sun Yat-sen University, Guangzhou 510275, China</w:t>
      </w:r>
    </w:p>
    <w:p w14:paraId="55A34078" w14:textId="537A660F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D63B62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College of Computer Science and Technology, Jilin University, Changchun 1300</w:t>
      </w:r>
      <w:r w:rsidR="002E166F">
        <w:rPr>
          <w:rFonts w:ascii="Times New Roman" w:hAnsi="Times New Roman" w:cs="Times New Roman" w:hint="eastAsia"/>
          <w:color w:val="000000" w:themeColor="text1"/>
          <w:kern w:val="0"/>
        </w:rPr>
        <w:t>1</w:t>
      </w:r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>2, China</w:t>
      </w:r>
    </w:p>
    <w:p w14:paraId="72ED2F94" w14:textId="77777777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</w:rPr>
      </w:pPr>
      <w:r w:rsidRPr="00D63B62">
        <w:rPr>
          <w:rFonts w:ascii="Times New Roman" w:eastAsia="Times New Roman" w:hAnsi="Times New Roman" w:cs="Times New Roman"/>
          <w:color w:val="000000"/>
          <w:kern w:val="0"/>
          <w:vertAlign w:val="superscript"/>
        </w:rPr>
        <w:t>3</w:t>
      </w:r>
      <w:r w:rsidRPr="00D63B62">
        <w:rPr>
          <w:rFonts w:ascii="Times New Roman" w:eastAsia="Times New Roman" w:hAnsi="Times New Roman" w:cs="Times New Roman"/>
          <w:color w:val="000000"/>
          <w:kern w:val="0"/>
        </w:rPr>
        <w:t xml:space="preserve"> School of Computer Science and Technology, </w:t>
      </w:r>
      <w:proofErr w:type="spellStart"/>
      <w:r w:rsidRPr="00D63B62">
        <w:rPr>
          <w:rFonts w:ascii="Times New Roman" w:eastAsia="Times New Roman" w:hAnsi="Times New Roman" w:cs="Times New Roman"/>
          <w:color w:val="000000"/>
          <w:kern w:val="0"/>
        </w:rPr>
        <w:t>Donghua</w:t>
      </w:r>
      <w:proofErr w:type="spellEnd"/>
      <w:r w:rsidRPr="00D63B62">
        <w:rPr>
          <w:rFonts w:ascii="Times New Roman" w:eastAsia="Times New Roman" w:hAnsi="Times New Roman" w:cs="Times New Roman"/>
          <w:color w:val="000000"/>
          <w:kern w:val="0"/>
        </w:rPr>
        <w:t xml:space="preserve"> University, Shanghai 201620, China</w:t>
      </w:r>
    </w:p>
    <w:p w14:paraId="104747DD" w14:textId="77777777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</w:rPr>
      </w:pPr>
      <w:r w:rsidRPr="00D63B62">
        <w:rPr>
          <w:rFonts w:ascii="Times New Roman" w:eastAsia="Times New Roman" w:hAnsi="Times New Roman" w:cs="Times New Roman"/>
          <w:color w:val="000000"/>
          <w:kern w:val="0"/>
          <w:vertAlign w:val="superscript"/>
        </w:rPr>
        <w:t>4</w:t>
      </w:r>
      <w:r w:rsidRPr="00D63B62">
        <w:rPr>
          <w:rFonts w:ascii="Times New Roman" w:eastAsia="Times New Roman" w:hAnsi="Times New Roman" w:cs="Times New Roman"/>
          <w:color w:val="000000"/>
          <w:kern w:val="0"/>
        </w:rPr>
        <w:t xml:space="preserve"> Shanghai Collaborative Innovation Center of Endoscopy, Endoscopy Center and Endoscopy Research Institute Zhongshan Hospital, Fudan University, Shanghai 200433, China</w:t>
      </w:r>
    </w:p>
    <w:p w14:paraId="199CAFF2" w14:textId="77777777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</w:rPr>
      </w:pPr>
      <w:r w:rsidRPr="00D63B62">
        <w:rPr>
          <w:rFonts w:ascii="Times New Roman" w:eastAsia="Times New Roman" w:hAnsi="Times New Roman" w:cs="Times New Roman"/>
          <w:color w:val="000000"/>
          <w:kern w:val="0"/>
          <w:vertAlign w:val="superscript"/>
        </w:rPr>
        <w:t>5</w:t>
      </w:r>
      <w:r w:rsidRPr="00D63B62">
        <w:rPr>
          <w:rFonts w:ascii="Times New Roman" w:eastAsia="Times New Roman" w:hAnsi="Times New Roman" w:cs="Times New Roman"/>
          <w:color w:val="000000"/>
          <w:kern w:val="0"/>
        </w:rPr>
        <w:t xml:space="preserve"> Naval Healthcare Information Center, Faculty of Military Health Services, Naval Medical University, Shanghai 200433, China</w:t>
      </w:r>
    </w:p>
    <w:p w14:paraId="2B169568" w14:textId="77777777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D63B62">
        <w:rPr>
          <w:rFonts w:ascii="Times New Roman" w:eastAsia="Times New Roman" w:hAnsi="Times New Roman" w:cs="Times New Roman"/>
          <w:color w:val="000000"/>
          <w:kern w:val="0"/>
          <w:vertAlign w:val="superscript"/>
        </w:rPr>
        <w:t>6</w:t>
      </w:r>
      <w:r w:rsidRPr="00D63B62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>Shanghai Institute of Biochemistry and Cell Biology, Center for Excellence in Molecular Cell Science, Chinese Academy of Sciences, Shanghai 200031, China</w:t>
      </w:r>
    </w:p>
    <w:p w14:paraId="1C6E7CFE" w14:textId="77777777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</w:rPr>
      </w:pPr>
      <w:r w:rsidRPr="00D63B62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</w:rPr>
        <w:t>7</w:t>
      </w:r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Department of Neurosurgery, </w:t>
      </w:r>
      <w:proofErr w:type="spellStart"/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>Huashan</w:t>
      </w:r>
      <w:proofErr w:type="spellEnd"/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Hospital, Shanghai Medical College, Fudan University, National Center for </w:t>
      </w:r>
      <w:proofErr w:type="spellStart"/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>Neruological</w:t>
      </w:r>
      <w:proofErr w:type="spellEnd"/>
      <w:r w:rsidRPr="00D63B62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Disorders, Shanghai Key Laboratory of Bran Function and Restoration and Neural Regeneration, Neurosurgical Institute of Fudan University, Shanghai Clinical Medical Center of Neurosurgery, Shanghai, China</w:t>
      </w:r>
    </w:p>
    <w:p w14:paraId="55BDD751" w14:textId="77777777" w:rsidR="00C533FC" w:rsidRPr="00D63B62" w:rsidRDefault="00C533FC" w:rsidP="00C533FC">
      <w:pPr>
        <w:spacing w:line="360" w:lineRule="auto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  <w:vertAlign w:val="superscript"/>
        </w:rPr>
        <w:t>†</w:t>
      </w:r>
      <w:r w:rsidRPr="00D63B62">
        <w:rPr>
          <w:rFonts w:ascii="Times New Roman" w:hAnsi="Times New Roman" w:cs="Times New Roman"/>
        </w:rPr>
        <w:t xml:space="preserve"> These authors contributed equally to this work.</w:t>
      </w:r>
    </w:p>
    <w:p w14:paraId="6EFA1D5B" w14:textId="77777777" w:rsidR="00C533FC" w:rsidRPr="00D63B62" w:rsidRDefault="00C533FC" w:rsidP="00C533FC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</w:rPr>
      </w:pPr>
      <w:r w:rsidRPr="00D63B62">
        <w:rPr>
          <w:rFonts w:ascii="Times New Roman" w:eastAsia="Times New Roman" w:hAnsi="Times New Roman" w:cs="Times New Roman"/>
          <w:color w:val="000000"/>
          <w:kern w:val="0"/>
        </w:rPr>
        <w:t>* To whom correspondence should be addressed.</w:t>
      </w:r>
    </w:p>
    <w:p w14:paraId="6EBF9B47" w14:textId="656AC1A5" w:rsidR="00F467EA" w:rsidRPr="00D63B62" w:rsidRDefault="00C533FC" w:rsidP="00E30635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</w:rPr>
      </w:pPr>
      <w:r w:rsidRPr="00D63B62">
        <w:rPr>
          <w:rFonts w:ascii="Times New Roman" w:eastAsia="Times New Roman" w:hAnsi="Times New Roman" w:cs="Times New Roman"/>
          <w:color w:val="000000"/>
          <w:kern w:val="0"/>
        </w:rPr>
        <w:t>Email: zuochm@mail.sysu.edu.cn</w:t>
      </w:r>
    </w:p>
    <w:p w14:paraId="7185BF04" w14:textId="77777777" w:rsidR="00E27D8B" w:rsidRPr="00D63B62" w:rsidRDefault="00E27D8B" w:rsidP="00E30635">
      <w:pPr>
        <w:spacing w:after="200" w:line="360" w:lineRule="auto"/>
        <w:rPr>
          <w:rFonts w:ascii="Times New Roman" w:eastAsia="SimSun" w:hAnsi="Times New Roman" w:cs="Times New Roman"/>
          <w:b/>
          <w:bCs/>
        </w:rPr>
      </w:pPr>
    </w:p>
    <w:p w14:paraId="507CFCB2" w14:textId="2ECFEE52" w:rsidR="0064527C" w:rsidRPr="00D63B62" w:rsidRDefault="0064527C">
      <w:pPr>
        <w:rPr>
          <w:rFonts w:ascii="Times New Roman" w:eastAsia="SimSun" w:hAnsi="Times New Roman" w:cs="Times New Roman"/>
          <w:b/>
          <w:bCs/>
        </w:rPr>
      </w:pPr>
      <w:r w:rsidRPr="00D63B62">
        <w:rPr>
          <w:rFonts w:ascii="Times New Roman" w:eastAsia="SimSun" w:hAnsi="Times New Roman" w:cs="Times New Roman"/>
          <w:b/>
          <w:bCs/>
        </w:rPr>
        <w:br w:type="page"/>
      </w:r>
    </w:p>
    <w:p w14:paraId="72580B2F" w14:textId="31B7C04A" w:rsidR="00C65194" w:rsidRPr="00D63B62" w:rsidRDefault="00B623E3" w:rsidP="00E30635">
      <w:pPr>
        <w:spacing w:after="200" w:line="360" w:lineRule="auto"/>
        <w:rPr>
          <w:rFonts w:ascii="Times New Roman" w:eastAsia="SimSun" w:hAnsi="Times New Roman" w:cs="Times New Roman"/>
          <w:b/>
          <w:bCs/>
        </w:rPr>
      </w:pPr>
      <w:r w:rsidRPr="00D63B62">
        <w:rPr>
          <w:rFonts w:ascii="Times New Roman" w:eastAsia="SimSun" w:hAnsi="Times New Roman" w:cs="Times New Roman"/>
          <w:b/>
          <w:bCs/>
        </w:rPr>
        <w:lastRenderedPageBreak/>
        <w:t>Supplementary Figures</w:t>
      </w:r>
    </w:p>
    <w:p w14:paraId="18162AAD" w14:textId="77777777" w:rsidR="00C65194" w:rsidRPr="00D63B62" w:rsidRDefault="00C65194" w:rsidP="00DA5A2B">
      <w:pPr>
        <w:jc w:val="center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  <w:noProof/>
        </w:rPr>
        <w:drawing>
          <wp:inline distT="0" distB="0" distL="0" distR="0" wp14:anchorId="54B6E8DE" wp14:editId="62E2E661">
            <wp:extent cx="5760000" cy="1357200"/>
            <wp:effectExtent l="0" t="0" r="0" b="0"/>
            <wp:docPr id="1513588921" name="Picture 1" descr="A diagram of a global average pool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588921" name="Picture 1" descr="A diagram of a global average pool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3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76EB1" w14:textId="064A0CFB" w:rsidR="00695ACB" w:rsidRPr="00D63B62" w:rsidRDefault="00C65194" w:rsidP="002E166F">
      <w:pPr>
        <w:spacing w:afterLines="200" w:after="480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  <w:b/>
          <w:bCs/>
        </w:rPr>
        <w:t>Fig</w:t>
      </w:r>
      <w:r w:rsidR="007B64E6">
        <w:rPr>
          <w:rFonts w:ascii="Times New Roman" w:hAnsi="Times New Roman" w:cs="Times New Roman" w:hint="eastAsia"/>
          <w:b/>
          <w:bCs/>
        </w:rPr>
        <w:t>ure S</w:t>
      </w:r>
      <w:r w:rsidRPr="00D63B62">
        <w:rPr>
          <w:rFonts w:ascii="Times New Roman" w:hAnsi="Times New Roman" w:cs="Times New Roman"/>
          <w:b/>
          <w:bCs/>
        </w:rPr>
        <w:t>1</w:t>
      </w:r>
      <w:r w:rsidRPr="00B01F56">
        <w:rPr>
          <w:rFonts w:ascii="Times New Roman" w:hAnsi="Times New Roman" w:cs="Times New Roman"/>
          <w:b/>
          <w:bCs/>
        </w:rPr>
        <w:t>.</w:t>
      </w:r>
      <w:r w:rsidRPr="00D63B62">
        <w:rPr>
          <w:rFonts w:ascii="Times New Roman" w:hAnsi="Times New Roman" w:cs="Times New Roman"/>
        </w:rPr>
        <w:t xml:space="preserve"> Workflow for extracting gene representations from gene expression data using the </w:t>
      </w:r>
      <w:proofErr w:type="spellStart"/>
      <w:r w:rsidRPr="00D63B62">
        <w:rPr>
          <w:rFonts w:ascii="Times New Roman" w:hAnsi="Times New Roman" w:cs="Times New Roman"/>
        </w:rPr>
        <w:t>scBert</w:t>
      </w:r>
      <w:proofErr w:type="spellEnd"/>
      <w:r w:rsidRPr="00D63B62">
        <w:rPr>
          <w:rFonts w:ascii="Times New Roman" w:hAnsi="Times New Roman" w:cs="Times New Roman"/>
        </w:rPr>
        <w:t>-based model.</w:t>
      </w:r>
    </w:p>
    <w:p w14:paraId="1B6CFEB5" w14:textId="2392608E" w:rsidR="00A13F00" w:rsidRPr="00D63B62" w:rsidRDefault="003E7856" w:rsidP="00DA5A2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58C77D" wp14:editId="258ADED0">
            <wp:extent cx="5760000" cy="2408400"/>
            <wp:effectExtent l="0" t="0" r="0" b="0"/>
            <wp:docPr id="164695647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4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07C28" w14:textId="649A1A82" w:rsidR="00A13F00" w:rsidRDefault="00B8544A" w:rsidP="002E166F">
      <w:pPr>
        <w:spacing w:afterLines="200" w:after="480"/>
        <w:jc w:val="both"/>
        <w:rPr>
          <w:rFonts w:ascii="Times New Roman" w:hAnsi="Times New Roman" w:cs="Times New Roman"/>
          <w:color w:val="00B0F0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7B64E6" w:rsidRPr="00220A8A">
        <w:rPr>
          <w:rFonts w:ascii="Times New Roman" w:hAnsi="Times New Roman" w:cs="Times New Roman" w:hint="eastAsia"/>
          <w:b/>
          <w:bCs/>
          <w:color w:val="000000" w:themeColor="text1"/>
        </w:rPr>
        <w:t>ure S</w:t>
      </w:r>
      <w:r w:rsidR="009E390B" w:rsidRPr="00220A8A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A13F00" w:rsidRPr="00220A8A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A13F00" w:rsidRPr="00220A8A">
        <w:rPr>
          <w:rFonts w:ascii="Times New Roman" w:hAnsi="Times New Roman" w:cs="Times New Roman"/>
          <w:color w:val="000000" w:themeColor="text1"/>
        </w:rPr>
        <w:t xml:space="preserve"> Statistical analysis of </w:t>
      </w:r>
      <w:r w:rsidR="0068336A" w:rsidRPr="00220A8A">
        <w:rPr>
          <w:rFonts w:ascii="Times New Roman" w:hAnsi="Times New Roman" w:cs="Times New Roman"/>
          <w:color w:val="000000" w:themeColor="text1"/>
        </w:rPr>
        <w:t>histology</w:t>
      </w:r>
      <w:r w:rsidR="00A13F00" w:rsidRPr="00220A8A">
        <w:rPr>
          <w:rFonts w:ascii="Times New Roman" w:hAnsi="Times New Roman" w:cs="Times New Roman"/>
          <w:color w:val="000000" w:themeColor="text1"/>
        </w:rPr>
        <w:t xml:space="preserve">–gene expression alignment </w:t>
      </w:r>
      <w:r w:rsidR="00C24BDD" w:rsidRPr="00220A8A">
        <w:rPr>
          <w:rFonts w:ascii="Times New Roman" w:hAnsi="Times New Roman" w:cs="Times New Roman"/>
          <w:color w:val="000000" w:themeColor="text1"/>
        </w:rPr>
        <w:t>using the top</w:t>
      </w:r>
      <w:r w:rsidR="00EB6F02" w:rsidRPr="00220A8A">
        <w:rPr>
          <w:rFonts w:ascii="Times New Roman" w:hAnsi="Times New Roman" w:cs="Times New Roman"/>
          <w:color w:val="000000" w:themeColor="text1"/>
        </w:rPr>
        <w:t xml:space="preserve"> </w:t>
      </w:r>
      <w:r w:rsidR="00B01F56" w:rsidRPr="00220A8A">
        <w:rPr>
          <w:rFonts w:ascii="Times New Roman" w:hAnsi="Times New Roman" w:cs="Times New Roman" w:hint="eastAsia"/>
          <w:color w:val="000000" w:themeColor="text1"/>
        </w:rPr>
        <w:t>5</w:t>
      </w:r>
      <w:r w:rsidR="00EB6F02" w:rsidRPr="00220A8A">
        <w:rPr>
          <w:rFonts w:ascii="Times New Roman" w:hAnsi="Times New Roman" w:cs="Times New Roman"/>
          <w:color w:val="000000" w:themeColor="text1"/>
        </w:rPr>
        <w:t xml:space="preserve"> and </w:t>
      </w:r>
      <w:r w:rsidR="00605C52" w:rsidRPr="00220A8A">
        <w:rPr>
          <w:rFonts w:ascii="Times New Roman" w:hAnsi="Times New Roman" w:cs="Times New Roman"/>
          <w:color w:val="000000" w:themeColor="text1"/>
        </w:rPr>
        <w:t xml:space="preserve">top </w:t>
      </w:r>
      <w:r w:rsidR="00F31117" w:rsidRPr="00220A8A">
        <w:rPr>
          <w:rFonts w:ascii="Times New Roman" w:hAnsi="Times New Roman" w:cs="Times New Roman"/>
          <w:color w:val="000000" w:themeColor="text1"/>
        </w:rPr>
        <w:t xml:space="preserve">10 most </w:t>
      </w:r>
      <w:r w:rsidR="00EB6F02" w:rsidRPr="00220A8A">
        <w:rPr>
          <w:rFonts w:ascii="Times New Roman" w:hAnsi="Times New Roman" w:cs="Times New Roman"/>
          <w:color w:val="000000" w:themeColor="text1"/>
        </w:rPr>
        <w:t>similar spots in the low-dimensional feature</w:t>
      </w:r>
      <w:r w:rsidR="00196060" w:rsidRPr="00220A8A">
        <w:rPr>
          <w:rFonts w:ascii="Times New Roman" w:hAnsi="Times New Roman" w:cs="Times New Roman"/>
          <w:color w:val="000000" w:themeColor="text1"/>
        </w:rPr>
        <w:t xml:space="preserve"> space</w:t>
      </w:r>
      <w:r w:rsidR="00EB6F02" w:rsidRPr="00220A8A">
        <w:rPr>
          <w:rFonts w:ascii="Times New Roman" w:hAnsi="Times New Roman" w:cs="Times New Roman"/>
          <w:color w:val="000000" w:themeColor="text1"/>
        </w:rPr>
        <w:t xml:space="preserve"> </w:t>
      </w:r>
      <w:r w:rsidR="004D21D8" w:rsidRPr="00220A8A">
        <w:rPr>
          <w:rFonts w:ascii="Times New Roman" w:hAnsi="Times New Roman" w:cs="Times New Roman"/>
          <w:color w:val="000000" w:themeColor="text1"/>
        </w:rPr>
        <w:t>across</w:t>
      </w:r>
      <w:r w:rsidR="00A13F00" w:rsidRPr="00220A8A">
        <w:rPr>
          <w:rFonts w:ascii="Times New Roman" w:hAnsi="Times New Roman" w:cs="Times New Roman"/>
          <w:color w:val="000000" w:themeColor="text1"/>
        </w:rPr>
        <w:t xml:space="preserve"> five validation SRT slices</w:t>
      </w:r>
      <w:r w:rsidR="009A42CB" w:rsidRPr="00220A8A">
        <w:rPr>
          <w:rFonts w:ascii="Times New Roman" w:hAnsi="Times New Roman" w:cs="Times New Roman"/>
          <w:color w:val="000000" w:themeColor="text1"/>
        </w:rPr>
        <w:t>.</w:t>
      </w:r>
    </w:p>
    <w:p w14:paraId="2C82C040" w14:textId="1D3EF0AF" w:rsidR="00CE3EB7" w:rsidRPr="00CE3EB7" w:rsidRDefault="00CE3EB7" w:rsidP="00CE3EB7">
      <w:pPr>
        <w:spacing w:afterLines="200" w:after="480"/>
        <w:jc w:val="both"/>
        <w:rPr>
          <w:rFonts w:ascii="Times New Roman" w:hAnsi="Times New Roman" w:cs="Times New Roman"/>
        </w:rPr>
      </w:pPr>
      <w:r w:rsidRPr="00CE3EB7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87FDE60" wp14:editId="509C74F0">
            <wp:extent cx="5943600" cy="3719830"/>
            <wp:effectExtent l="0" t="0" r="0" b="0"/>
            <wp:docPr id="8084249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DA8B1" w14:textId="26A55D97" w:rsidR="00CE3EB7" w:rsidRPr="00710A93" w:rsidRDefault="00CE3EB7" w:rsidP="002E166F">
      <w:pPr>
        <w:spacing w:afterLines="200" w:after="480"/>
        <w:jc w:val="both"/>
        <w:rPr>
          <w:rFonts w:ascii="Times New Roman" w:hAnsi="Times New Roman" w:cs="Times New Roman"/>
          <w:color w:val="00B0F0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t>Figure S3.</w:t>
      </w:r>
      <w:r w:rsidRPr="00220A8A">
        <w:rPr>
          <w:rFonts w:ascii="Times New Roman" w:hAnsi="Times New Roman" w:cs="Times New Roman"/>
          <w:color w:val="000000" w:themeColor="text1"/>
        </w:rPr>
        <w:t xml:space="preserve"> Statistical analysis of the average spot-level correlation between original and predicted data across five tissue slices</w:t>
      </w:r>
      <w:r w:rsidR="00527877" w:rsidRPr="00220A8A">
        <w:rPr>
          <w:rFonts w:ascii="Times New Roman" w:hAnsi="Times New Roman" w:cs="Times New Roman"/>
          <w:color w:val="000000" w:themeColor="text1"/>
        </w:rPr>
        <w:t>.</w:t>
      </w:r>
    </w:p>
    <w:p w14:paraId="71D261A0" w14:textId="0920FE88" w:rsidR="00FF2649" w:rsidRPr="00D63B62" w:rsidRDefault="003E7856" w:rsidP="00DA5A2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8720C5" wp14:editId="72631CA3">
            <wp:extent cx="5760000" cy="2790000"/>
            <wp:effectExtent l="0" t="0" r="0" b="0"/>
            <wp:docPr id="100415760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38770" w14:textId="104F8AB0" w:rsidR="00CE3EB7" w:rsidRPr="00220A8A" w:rsidRDefault="00FF2649" w:rsidP="002E166F">
      <w:pPr>
        <w:spacing w:afterLines="200" w:after="480"/>
        <w:jc w:val="both"/>
        <w:rPr>
          <w:rFonts w:ascii="Times New Roman" w:hAnsi="Times New Roman" w:cs="Times New Roman"/>
          <w:color w:val="000000" w:themeColor="text1"/>
        </w:rPr>
      </w:pPr>
      <w:bookmarkStart w:id="0" w:name="_Hlk195427268"/>
      <w:r w:rsidRPr="00220A8A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7B64E6" w:rsidRPr="00220A8A">
        <w:rPr>
          <w:rFonts w:ascii="Times New Roman" w:hAnsi="Times New Roman" w:cs="Times New Roman"/>
          <w:b/>
          <w:bCs/>
          <w:color w:val="000000" w:themeColor="text1"/>
        </w:rPr>
        <w:t>ure S</w:t>
      </w:r>
      <w:r w:rsidR="00CE3EB7" w:rsidRPr="00220A8A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20A8A">
        <w:rPr>
          <w:rFonts w:ascii="Times New Roman" w:hAnsi="Times New Roman" w:cs="Times New Roman"/>
          <w:b/>
          <w:bCs/>
          <w:color w:val="000000" w:themeColor="text1"/>
        </w:rPr>
        <w:t>.</w:t>
      </w:r>
      <w:bookmarkEnd w:id="0"/>
      <w:r w:rsidRPr="00220A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20A8A">
        <w:rPr>
          <w:rFonts w:ascii="Times New Roman" w:hAnsi="Times New Roman" w:cs="Times New Roman"/>
          <w:color w:val="000000" w:themeColor="text1"/>
        </w:rPr>
        <w:t xml:space="preserve">Impact of </w:t>
      </w:r>
      <w:r w:rsidR="009B61F4" w:rsidRPr="00220A8A">
        <w:rPr>
          <w:rFonts w:ascii="Times New Roman" w:hAnsi="Times New Roman" w:cs="Times New Roman"/>
          <w:color w:val="000000" w:themeColor="text1"/>
        </w:rPr>
        <w:t>histology-gene expression</w:t>
      </w:r>
      <w:r w:rsidRPr="00220A8A">
        <w:rPr>
          <w:rFonts w:ascii="Times New Roman" w:hAnsi="Times New Roman" w:cs="Times New Roman"/>
          <w:color w:val="000000" w:themeColor="text1"/>
        </w:rPr>
        <w:t xml:space="preserve"> alignment </w:t>
      </w:r>
      <w:r w:rsidR="00AB3DEC" w:rsidRPr="00220A8A">
        <w:rPr>
          <w:rFonts w:ascii="Times New Roman" w:hAnsi="Times New Roman" w:cs="Times New Roman"/>
          <w:color w:val="000000" w:themeColor="text1"/>
        </w:rPr>
        <w:t xml:space="preserve">module </w:t>
      </w:r>
      <w:r w:rsidRPr="00220A8A">
        <w:rPr>
          <w:rFonts w:ascii="Times New Roman" w:hAnsi="Times New Roman" w:cs="Times New Roman"/>
          <w:color w:val="000000" w:themeColor="text1"/>
        </w:rPr>
        <w:t xml:space="preserve">on </w:t>
      </w:r>
      <w:r w:rsidR="00EB3CD7" w:rsidRPr="00220A8A">
        <w:rPr>
          <w:rFonts w:ascii="Times New Roman" w:hAnsi="Times New Roman" w:cs="Times New Roman"/>
          <w:color w:val="000000" w:themeColor="text1"/>
        </w:rPr>
        <w:t xml:space="preserve">gene expression </w:t>
      </w:r>
      <w:r w:rsidRPr="00220A8A">
        <w:rPr>
          <w:rFonts w:ascii="Times New Roman" w:hAnsi="Times New Roman" w:cs="Times New Roman"/>
          <w:color w:val="000000" w:themeColor="text1"/>
        </w:rPr>
        <w:t>prediction performance.</w:t>
      </w:r>
    </w:p>
    <w:p w14:paraId="56C26656" w14:textId="01AFC25D" w:rsidR="00CE3EB7" w:rsidRDefault="00CE3EB7" w:rsidP="00710A93">
      <w:pPr>
        <w:jc w:val="center"/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  <w:noProof/>
          <w:color w:val="00B0F0"/>
        </w:rPr>
        <w:lastRenderedPageBreak/>
        <w:drawing>
          <wp:inline distT="0" distB="0" distL="0" distR="0" wp14:anchorId="4EC027C0" wp14:editId="32170D95">
            <wp:extent cx="5760000" cy="2894400"/>
            <wp:effectExtent l="0" t="0" r="0" b="1270"/>
            <wp:docPr id="15460645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064531" name="图片 154606453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8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77466" w14:textId="36EE6FE6" w:rsidR="00CE3EB7" w:rsidRPr="00220A8A" w:rsidRDefault="00CE3EB7" w:rsidP="002E166F">
      <w:pPr>
        <w:spacing w:afterLines="200" w:after="480"/>
        <w:jc w:val="both"/>
        <w:rPr>
          <w:rFonts w:ascii="Times New Roman" w:hAnsi="Times New Roman" w:cs="Times New Roman"/>
          <w:color w:val="000000" w:themeColor="text1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t>Figure S5.</w:t>
      </w:r>
      <w:r w:rsidRPr="00220A8A">
        <w:rPr>
          <w:rFonts w:ascii="Times New Roman" w:hAnsi="Times New Roman" w:cs="Times New Roman"/>
          <w:color w:val="000000" w:themeColor="text1"/>
        </w:rPr>
        <w:t xml:space="preserve"> </w:t>
      </w:r>
      <w:r w:rsidR="0009103C" w:rsidRPr="00220A8A">
        <w:rPr>
          <w:rFonts w:ascii="Times New Roman" w:hAnsi="Times New Roman" w:cs="Times New Roman"/>
          <w:color w:val="000000" w:themeColor="text1"/>
        </w:rPr>
        <w:t>Overlap of expressed genes between breast cancer training dataset and colorectal cancer evaluation dataset.</w:t>
      </w:r>
    </w:p>
    <w:p w14:paraId="40FDAE4B" w14:textId="7219CC43" w:rsidR="00FF2649" w:rsidRPr="00D63B62" w:rsidRDefault="007F267A" w:rsidP="00DA5A2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BC90609" wp14:editId="671208CE">
            <wp:extent cx="5760000" cy="3495600"/>
            <wp:effectExtent l="0" t="0" r="0" b="0"/>
            <wp:docPr id="14064253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4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AAFAD" w14:textId="20941BE0" w:rsidR="00FF2649" w:rsidRPr="00220A8A" w:rsidRDefault="00FF2649" w:rsidP="002E166F">
      <w:pPr>
        <w:spacing w:afterLines="200" w:after="480"/>
        <w:rPr>
          <w:rFonts w:ascii="Times New Roman" w:hAnsi="Times New Roman" w:cs="Times New Roman"/>
          <w:color w:val="000000" w:themeColor="text1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7B64E6" w:rsidRPr="00220A8A">
        <w:rPr>
          <w:rFonts w:ascii="Times New Roman" w:hAnsi="Times New Roman" w:cs="Times New Roman"/>
          <w:b/>
          <w:bCs/>
          <w:color w:val="000000" w:themeColor="text1"/>
        </w:rPr>
        <w:t>ure S</w:t>
      </w:r>
      <w:r w:rsidR="0009103C" w:rsidRPr="00220A8A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220A8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20A8A">
        <w:rPr>
          <w:rFonts w:ascii="Times New Roman" w:hAnsi="Times New Roman" w:cs="Times New Roman"/>
          <w:color w:val="000000" w:themeColor="text1"/>
        </w:rPr>
        <w:t xml:space="preserve"> Comparison of raw and predicted </w:t>
      </w:r>
      <w:r w:rsidRPr="00220A8A">
        <w:rPr>
          <w:rFonts w:ascii="Times New Roman" w:hAnsi="Times New Roman" w:cs="Times New Roman"/>
          <w:i/>
          <w:iCs/>
          <w:color w:val="000000" w:themeColor="text1"/>
        </w:rPr>
        <w:t>S100P</w:t>
      </w:r>
      <w:r w:rsidRPr="00220A8A">
        <w:rPr>
          <w:rFonts w:ascii="Times New Roman" w:hAnsi="Times New Roman" w:cs="Times New Roman"/>
          <w:color w:val="000000" w:themeColor="text1"/>
        </w:rPr>
        <w:t xml:space="preserve"> expression levels in normal and stage IV breast cancer tissues.</w:t>
      </w:r>
    </w:p>
    <w:p w14:paraId="4ECE0DDE" w14:textId="61AC3F6F" w:rsidR="00553DED" w:rsidRPr="00D63B62" w:rsidRDefault="007F267A" w:rsidP="00DA5A2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BD1FD72" wp14:editId="1940FCE5">
            <wp:extent cx="5760000" cy="2941200"/>
            <wp:effectExtent l="0" t="0" r="0" b="0"/>
            <wp:docPr id="2155732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59AC3" w14:textId="41CD6577" w:rsidR="008F2805" w:rsidRPr="00220A8A" w:rsidRDefault="0024325E" w:rsidP="002E166F">
      <w:pPr>
        <w:spacing w:afterLines="200" w:after="480"/>
        <w:rPr>
          <w:rFonts w:ascii="Times New Roman" w:hAnsi="Times New Roman" w:cs="Times New Roman"/>
          <w:color w:val="000000" w:themeColor="text1"/>
        </w:rPr>
      </w:pPr>
      <w:bookmarkStart w:id="1" w:name="_Hlk195428199"/>
      <w:r w:rsidRPr="00220A8A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7B64E6" w:rsidRPr="00220A8A">
        <w:rPr>
          <w:rFonts w:ascii="Times New Roman" w:hAnsi="Times New Roman" w:cs="Times New Roman"/>
          <w:b/>
          <w:bCs/>
          <w:color w:val="000000" w:themeColor="text1"/>
        </w:rPr>
        <w:t>ure S</w:t>
      </w:r>
      <w:r w:rsidR="0009103C" w:rsidRPr="00220A8A">
        <w:rPr>
          <w:rFonts w:ascii="Times New Roman" w:hAnsi="Times New Roman" w:cs="Times New Roman"/>
          <w:b/>
          <w:bCs/>
          <w:color w:val="000000" w:themeColor="text1"/>
        </w:rPr>
        <w:t>7</w:t>
      </w:r>
      <w:r w:rsidR="00553DED" w:rsidRPr="00220A8A">
        <w:rPr>
          <w:rFonts w:ascii="Times New Roman" w:hAnsi="Times New Roman" w:cs="Times New Roman"/>
          <w:b/>
          <w:bCs/>
          <w:color w:val="000000" w:themeColor="text1"/>
        </w:rPr>
        <w:t>.</w:t>
      </w:r>
      <w:bookmarkEnd w:id="1"/>
      <w:r w:rsidR="00553DED" w:rsidRPr="00220A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53DED" w:rsidRPr="00220A8A">
        <w:rPr>
          <w:rFonts w:ascii="Times New Roman" w:hAnsi="Times New Roman" w:cs="Times New Roman"/>
          <w:color w:val="000000" w:themeColor="text1"/>
        </w:rPr>
        <w:t>Sensitivity analysis of hyperparameters in the Magic model</w:t>
      </w:r>
      <w:r w:rsidR="008F2805" w:rsidRPr="00220A8A">
        <w:rPr>
          <w:rFonts w:ascii="Times New Roman" w:hAnsi="Times New Roman" w:cs="Times New Roman"/>
          <w:color w:val="000000" w:themeColor="text1"/>
        </w:rPr>
        <w:t>.</w:t>
      </w:r>
    </w:p>
    <w:p w14:paraId="7A7C8B94" w14:textId="4A83D417" w:rsidR="0009103C" w:rsidRDefault="000F34AD" w:rsidP="00527877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735E8397" wp14:editId="64FE47C1">
            <wp:extent cx="5760000" cy="6969600"/>
            <wp:effectExtent l="0" t="0" r="0" b="0"/>
            <wp:docPr id="12364206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96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540E3B" w14:textId="1C357D9F" w:rsidR="0009103C" w:rsidRPr="00220A8A" w:rsidRDefault="000F34AD" w:rsidP="00527877">
      <w:pPr>
        <w:rPr>
          <w:noProof/>
          <w:color w:val="000000" w:themeColor="text1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t xml:space="preserve">Figure S8. </w:t>
      </w:r>
      <w:r w:rsidRPr="00220A8A">
        <w:rPr>
          <w:rFonts w:ascii="Times New Roman" w:hAnsi="Times New Roman" w:cs="Times New Roman"/>
          <w:color w:val="000000" w:themeColor="text1"/>
        </w:rPr>
        <w:t>Training and validation loss curves for alignment learning stage and generative learning stage of Magic.</w:t>
      </w:r>
    </w:p>
    <w:p w14:paraId="24422A5F" w14:textId="68D97C25" w:rsidR="00A13F00" w:rsidRPr="00D63B62" w:rsidRDefault="0071657E" w:rsidP="00DA5A2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F01AA65" wp14:editId="13B6DDFC">
            <wp:extent cx="5760000" cy="1994400"/>
            <wp:effectExtent l="0" t="0" r="0" b="6350"/>
            <wp:docPr id="13721207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8B89E" w14:textId="77777777" w:rsidR="003A6296" w:rsidRDefault="00A13F00" w:rsidP="002E166F">
      <w:pPr>
        <w:spacing w:afterLines="200" w:after="480"/>
        <w:jc w:val="both"/>
        <w:rPr>
          <w:rFonts w:ascii="Times New Roman" w:hAnsi="Times New Roman" w:cs="Times New Roman"/>
          <w:color w:val="000000" w:themeColor="text1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7B64E6" w:rsidRPr="00220A8A">
        <w:rPr>
          <w:rFonts w:ascii="Times New Roman" w:hAnsi="Times New Roman" w:cs="Times New Roman"/>
          <w:b/>
          <w:bCs/>
          <w:color w:val="000000" w:themeColor="text1"/>
        </w:rPr>
        <w:t>ure S</w:t>
      </w:r>
      <w:r w:rsidR="000F34AD" w:rsidRPr="00220A8A">
        <w:rPr>
          <w:rFonts w:ascii="Times New Roman" w:hAnsi="Times New Roman" w:cs="Times New Roman"/>
          <w:b/>
          <w:bCs/>
          <w:color w:val="000000" w:themeColor="text1"/>
        </w:rPr>
        <w:t>9</w:t>
      </w:r>
      <w:r w:rsidRPr="00220A8A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220A8A">
        <w:rPr>
          <w:rFonts w:ascii="Times New Roman" w:hAnsi="Times New Roman" w:cs="Times New Roman"/>
          <w:color w:val="000000" w:themeColor="text1"/>
        </w:rPr>
        <w:t>Comparative evaluation of model performance across different spot sizes.</w:t>
      </w:r>
    </w:p>
    <w:p w14:paraId="5BC2CEE5" w14:textId="21A89429" w:rsidR="00F9501D" w:rsidRDefault="00EB5772" w:rsidP="002E166F">
      <w:pPr>
        <w:spacing w:afterLines="200" w:after="480"/>
        <w:jc w:val="both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</w:rPr>
        <w:br w:type="page"/>
      </w:r>
    </w:p>
    <w:p w14:paraId="0CBD39D1" w14:textId="4BA09F8B" w:rsidR="00695ACB" w:rsidRPr="00DA5A2B" w:rsidRDefault="00695ACB" w:rsidP="00DA5A2B">
      <w:pPr>
        <w:spacing w:after="200" w:line="360" w:lineRule="auto"/>
        <w:rPr>
          <w:rFonts w:ascii="Times New Roman" w:eastAsia="SimSun" w:hAnsi="Times New Roman" w:cs="Times New Roman"/>
          <w:b/>
          <w:bCs/>
        </w:rPr>
      </w:pPr>
      <w:r w:rsidRPr="00DA5A2B">
        <w:rPr>
          <w:rFonts w:ascii="Times New Roman" w:eastAsia="SimSun" w:hAnsi="Times New Roman" w:cs="Times New Roman"/>
          <w:b/>
          <w:bCs/>
        </w:rPr>
        <w:lastRenderedPageBreak/>
        <w:t>Supplementary Tables</w:t>
      </w:r>
    </w:p>
    <w:p w14:paraId="25E35ECE" w14:textId="4747C1AB" w:rsidR="00537BB1" w:rsidRPr="00537BB1" w:rsidRDefault="00537BB1" w:rsidP="00DA5A2B">
      <w:pPr>
        <w:spacing w:afterLines="50" w:after="120"/>
        <w:jc w:val="both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  <w:b/>
          <w:bCs/>
        </w:rPr>
        <w:t xml:space="preserve">Table </w:t>
      </w:r>
      <w:r w:rsidR="007B64E6">
        <w:rPr>
          <w:rFonts w:ascii="Times New Roman" w:hAnsi="Times New Roman" w:cs="Times New Roman" w:hint="eastAsia"/>
          <w:b/>
          <w:bCs/>
        </w:rPr>
        <w:t>S</w:t>
      </w:r>
      <w:r w:rsidRPr="00D63B62">
        <w:rPr>
          <w:rFonts w:ascii="Times New Roman" w:hAnsi="Times New Roman" w:cs="Times New Roman"/>
          <w:b/>
          <w:bCs/>
        </w:rPr>
        <w:t>1</w:t>
      </w:r>
      <w:r w:rsidRPr="003D7F8D">
        <w:rPr>
          <w:rFonts w:ascii="Times New Roman" w:hAnsi="Times New Roman" w:cs="Times New Roman"/>
          <w:b/>
          <w:bCs/>
        </w:rPr>
        <w:t>.</w:t>
      </w:r>
      <w:r w:rsidRPr="00D63B62">
        <w:rPr>
          <w:rFonts w:ascii="Times New Roman" w:hAnsi="Times New Roman" w:cs="Times New Roman"/>
        </w:rPr>
        <w:t xml:space="preserve"> Summary of the used dataset. 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3119"/>
        <w:gridCol w:w="1564"/>
      </w:tblGrid>
      <w:tr w:rsidR="00BA1590" w:rsidRPr="00D63B62" w14:paraId="4C5BABA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213E1CF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D63B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aple</w:t>
            </w:r>
            <w:proofErr w:type="spellEnd"/>
            <w:r w:rsidRPr="00D63B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Name</w:t>
            </w:r>
          </w:p>
        </w:tc>
        <w:tc>
          <w:tcPr>
            <w:tcW w:w="1417" w:type="dxa"/>
            <w:noWrap/>
            <w:vAlign w:val="center"/>
          </w:tcPr>
          <w:p w14:paraId="66EA8BB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63B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formation</w:t>
            </w:r>
          </w:p>
        </w:tc>
        <w:tc>
          <w:tcPr>
            <w:tcW w:w="3119" w:type="dxa"/>
            <w:vAlign w:val="center"/>
          </w:tcPr>
          <w:p w14:paraId="4EFEF71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63B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oups</w:t>
            </w:r>
          </w:p>
        </w:tc>
        <w:tc>
          <w:tcPr>
            <w:tcW w:w="1564" w:type="dxa"/>
            <w:noWrap/>
            <w:vAlign w:val="center"/>
          </w:tcPr>
          <w:p w14:paraId="26595697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63B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k</w:t>
            </w:r>
          </w:p>
        </w:tc>
      </w:tr>
      <w:tr w:rsidR="00BA1590" w:rsidRPr="00D63B62" w14:paraId="5DA999F6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73D52CD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-GSM6433585_092A</w:t>
            </w:r>
          </w:p>
        </w:tc>
        <w:tc>
          <w:tcPr>
            <w:tcW w:w="1417" w:type="dxa"/>
            <w:noWrap/>
            <w:vAlign w:val="center"/>
            <w:hideMark/>
          </w:tcPr>
          <w:p w14:paraId="542601A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 w:val="restart"/>
            <w:vAlign w:val="center"/>
          </w:tcPr>
          <w:p w14:paraId="511A63DF" w14:textId="2CAED1CC" w:rsidR="00BA1590" w:rsidRPr="00D63B62" w:rsidRDefault="00C5099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="00BA1590" w:rsidRPr="00D63B62">
              <w:rPr>
                <w:rFonts w:ascii="Times New Roman" w:hAnsi="Times New Roman" w:cs="Times New Roman"/>
                <w:sz w:val="13"/>
                <w:szCs w:val="13"/>
              </w:rPr>
              <w:t>raining</w:t>
            </w:r>
          </w:p>
        </w:tc>
        <w:tc>
          <w:tcPr>
            <w:tcW w:w="1564" w:type="dxa"/>
            <w:vMerge w:val="restart"/>
            <w:noWrap/>
            <w:vAlign w:val="center"/>
            <w:hideMark/>
          </w:tcPr>
          <w:p w14:paraId="7C7633A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https://www.ncbi.nlm.nih.gov/geo/download/?acc=GSE210616&amp;format=file</w:t>
            </w:r>
          </w:p>
        </w:tc>
      </w:tr>
      <w:tr w:rsidR="00BA1590" w:rsidRPr="00D63B62" w14:paraId="530D0711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E84670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-GSM6433586_092B</w:t>
            </w:r>
          </w:p>
        </w:tc>
        <w:tc>
          <w:tcPr>
            <w:tcW w:w="1417" w:type="dxa"/>
            <w:noWrap/>
            <w:vAlign w:val="center"/>
            <w:hideMark/>
          </w:tcPr>
          <w:p w14:paraId="487170A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42FA985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22B3493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725DF4C0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5D4FE9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-GSM6433614_395B</w:t>
            </w:r>
          </w:p>
        </w:tc>
        <w:tc>
          <w:tcPr>
            <w:tcW w:w="1417" w:type="dxa"/>
            <w:noWrap/>
            <w:vAlign w:val="center"/>
            <w:hideMark/>
          </w:tcPr>
          <w:p w14:paraId="473740B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DBA9B3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6AE1C56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461245E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198353C7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-GSM6433616_395D</w:t>
            </w:r>
          </w:p>
        </w:tc>
        <w:tc>
          <w:tcPr>
            <w:tcW w:w="1417" w:type="dxa"/>
            <w:noWrap/>
            <w:vAlign w:val="center"/>
            <w:hideMark/>
          </w:tcPr>
          <w:p w14:paraId="5E31ADA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2E051B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62AA9B3C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24E669E5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60FB6F5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-GSM6433617_396A</w:t>
            </w:r>
          </w:p>
        </w:tc>
        <w:tc>
          <w:tcPr>
            <w:tcW w:w="1417" w:type="dxa"/>
            <w:noWrap/>
            <w:vAlign w:val="center"/>
            <w:hideMark/>
          </w:tcPr>
          <w:p w14:paraId="63EAB64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E5EF95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5C903FA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252DD841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6793E93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-GSM6433618_396C</w:t>
            </w:r>
          </w:p>
        </w:tc>
        <w:tc>
          <w:tcPr>
            <w:tcW w:w="1417" w:type="dxa"/>
            <w:noWrap/>
            <w:vAlign w:val="center"/>
            <w:hideMark/>
          </w:tcPr>
          <w:p w14:paraId="646252B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B0BEAA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03350C8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4CF785D2" w14:textId="77777777" w:rsidTr="000339E6">
        <w:trPr>
          <w:trHeight w:val="285"/>
          <w:jc w:val="center"/>
        </w:trPr>
        <w:tc>
          <w:tcPr>
            <w:tcW w:w="3114" w:type="dxa"/>
            <w:noWrap/>
            <w:vAlign w:val="center"/>
            <w:hideMark/>
          </w:tcPr>
          <w:p w14:paraId="6ACE073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-GSM6433619_396D</w:t>
            </w:r>
          </w:p>
        </w:tc>
        <w:tc>
          <w:tcPr>
            <w:tcW w:w="1417" w:type="dxa"/>
            <w:noWrap/>
            <w:vAlign w:val="center"/>
            <w:hideMark/>
          </w:tcPr>
          <w:p w14:paraId="7CF78C0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FC44B5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688B8EF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5801C4E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ED5B41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-GSM6433620_397A</w:t>
            </w:r>
          </w:p>
        </w:tc>
        <w:tc>
          <w:tcPr>
            <w:tcW w:w="1417" w:type="dxa"/>
            <w:noWrap/>
            <w:vAlign w:val="center"/>
            <w:hideMark/>
          </w:tcPr>
          <w:p w14:paraId="77699D6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9C97A13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15D0125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5C94D763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6EBB14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9-GSM6433621_397B</w:t>
            </w:r>
          </w:p>
        </w:tc>
        <w:tc>
          <w:tcPr>
            <w:tcW w:w="1417" w:type="dxa"/>
            <w:noWrap/>
            <w:vAlign w:val="center"/>
            <w:hideMark/>
          </w:tcPr>
          <w:p w14:paraId="2AFDB99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62C53E1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43EC5565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4F8B7D95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517C6A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0-GSM6433622_397C</w:t>
            </w:r>
          </w:p>
        </w:tc>
        <w:tc>
          <w:tcPr>
            <w:tcW w:w="1417" w:type="dxa"/>
            <w:noWrap/>
            <w:vAlign w:val="center"/>
            <w:hideMark/>
          </w:tcPr>
          <w:p w14:paraId="0C2DF9A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5ACE1EA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079E679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5647BD1D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55D9DD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1-GSM6433623_397D</w:t>
            </w:r>
          </w:p>
        </w:tc>
        <w:tc>
          <w:tcPr>
            <w:tcW w:w="1417" w:type="dxa"/>
            <w:noWrap/>
            <w:vAlign w:val="center"/>
            <w:hideMark/>
          </w:tcPr>
          <w:p w14:paraId="637DEDD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711B3B8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CC7C119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2019C78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192EE3F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2-GSM6433624_398A</w:t>
            </w:r>
          </w:p>
        </w:tc>
        <w:tc>
          <w:tcPr>
            <w:tcW w:w="1417" w:type="dxa"/>
            <w:noWrap/>
            <w:vAlign w:val="center"/>
            <w:hideMark/>
          </w:tcPr>
          <w:p w14:paraId="36ED54A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49D63CA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AE28BC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3D202D1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18079B2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3-GSM6433626_398C</w:t>
            </w:r>
          </w:p>
        </w:tc>
        <w:tc>
          <w:tcPr>
            <w:tcW w:w="1417" w:type="dxa"/>
            <w:noWrap/>
            <w:vAlign w:val="center"/>
            <w:hideMark/>
          </w:tcPr>
          <w:p w14:paraId="76D6C66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8857A7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23B6F6A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3C69DC1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166ECAD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4-GSM6433627_398D</w:t>
            </w:r>
          </w:p>
        </w:tc>
        <w:tc>
          <w:tcPr>
            <w:tcW w:w="1417" w:type="dxa"/>
            <w:noWrap/>
            <w:vAlign w:val="center"/>
            <w:hideMark/>
          </w:tcPr>
          <w:p w14:paraId="33673FE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1B0BD03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2F40CB5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45E3A4BF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59ECF53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5-GSM6433587_093A</w:t>
            </w:r>
          </w:p>
        </w:tc>
        <w:tc>
          <w:tcPr>
            <w:tcW w:w="1417" w:type="dxa"/>
            <w:noWrap/>
            <w:vAlign w:val="center"/>
            <w:hideMark/>
          </w:tcPr>
          <w:p w14:paraId="488497A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1BB3FE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278F776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A542010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9340B6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6-GSM6433588_093B</w:t>
            </w:r>
          </w:p>
        </w:tc>
        <w:tc>
          <w:tcPr>
            <w:tcW w:w="1417" w:type="dxa"/>
            <w:noWrap/>
            <w:vAlign w:val="center"/>
            <w:hideMark/>
          </w:tcPr>
          <w:p w14:paraId="6CA73ED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6722D409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E2D48F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59DACEBD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85EEFD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7-GSM6433589_093C</w:t>
            </w:r>
          </w:p>
        </w:tc>
        <w:tc>
          <w:tcPr>
            <w:tcW w:w="1417" w:type="dxa"/>
            <w:noWrap/>
            <w:vAlign w:val="center"/>
            <w:hideMark/>
          </w:tcPr>
          <w:p w14:paraId="2D23BF6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4F72CA6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01CABDA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47A2662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A3A1A6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8-GSM6433590_093D</w:t>
            </w:r>
          </w:p>
        </w:tc>
        <w:tc>
          <w:tcPr>
            <w:tcW w:w="1417" w:type="dxa"/>
            <w:noWrap/>
            <w:vAlign w:val="center"/>
            <w:hideMark/>
          </w:tcPr>
          <w:p w14:paraId="6213C7E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BE96EC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54C353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FB8ECC3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C35EAF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19-GSM6433591_094A</w:t>
            </w:r>
          </w:p>
        </w:tc>
        <w:tc>
          <w:tcPr>
            <w:tcW w:w="1417" w:type="dxa"/>
            <w:noWrap/>
            <w:vAlign w:val="center"/>
            <w:hideMark/>
          </w:tcPr>
          <w:p w14:paraId="7B82F44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69E2CBC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CB10FD3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78394243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245FF04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0-GSM6433592_094B</w:t>
            </w:r>
          </w:p>
        </w:tc>
        <w:tc>
          <w:tcPr>
            <w:tcW w:w="1417" w:type="dxa"/>
            <w:noWrap/>
            <w:vAlign w:val="center"/>
            <w:hideMark/>
          </w:tcPr>
          <w:p w14:paraId="0F90810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5B2786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1AC0F9B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51E69AB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7B0018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1-GSM6433593_094C</w:t>
            </w:r>
          </w:p>
        </w:tc>
        <w:tc>
          <w:tcPr>
            <w:tcW w:w="1417" w:type="dxa"/>
            <w:noWrap/>
            <w:vAlign w:val="center"/>
            <w:hideMark/>
          </w:tcPr>
          <w:p w14:paraId="46381F6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721A114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6D14CC1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0C08219B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16C980B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2-GSM6433594_094D</w:t>
            </w:r>
          </w:p>
        </w:tc>
        <w:tc>
          <w:tcPr>
            <w:tcW w:w="1417" w:type="dxa"/>
            <w:noWrap/>
            <w:vAlign w:val="center"/>
            <w:hideMark/>
          </w:tcPr>
          <w:p w14:paraId="4B5CF04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477BE72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775ED46C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24687755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2EFE0037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3-GSM6433596_095B</w:t>
            </w:r>
          </w:p>
        </w:tc>
        <w:tc>
          <w:tcPr>
            <w:tcW w:w="1417" w:type="dxa"/>
            <w:noWrap/>
            <w:vAlign w:val="center"/>
            <w:hideMark/>
          </w:tcPr>
          <w:p w14:paraId="615B0DB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7D29966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F7C738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172C0CA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6B6AC5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4-GSM6433597_117B</w:t>
            </w:r>
          </w:p>
        </w:tc>
        <w:tc>
          <w:tcPr>
            <w:tcW w:w="1417" w:type="dxa"/>
            <w:noWrap/>
            <w:vAlign w:val="center"/>
            <w:hideMark/>
          </w:tcPr>
          <w:p w14:paraId="38FDF20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13BA6E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687EBF03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78121B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0A5ADD8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5-GSM6433598_117C</w:t>
            </w:r>
          </w:p>
        </w:tc>
        <w:tc>
          <w:tcPr>
            <w:tcW w:w="1417" w:type="dxa"/>
            <w:noWrap/>
            <w:vAlign w:val="center"/>
            <w:hideMark/>
          </w:tcPr>
          <w:p w14:paraId="5AF0425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4E2E622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6477EB0C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2B7ACC93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FF875E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6-GSM6433599_117D</w:t>
            </w:r>
          </w:p>
        </w:tc>
        <w:tc>
          <w:tcPr>
            <w:tcW w:w="1417" w:type="dxa"/>
            <w:noWrap/>
            <w:vAlign w:val="center"/>
            <w:hideMark/>
          </w:tcPr>
          <w:p w14:paraId="59D0E14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D5E8AD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6F0199E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31D2247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2106F527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7-GSM6433600_117E</w:t>
            </w:r>
          </w:p>
        </w:tc>
        <w:tc>
          <w:tcPr>
            <w:tcW w:w="1417" w:type="dxa"/>
            <w:noWrap/>
            <w:vAlign w:val="center"/>
            <w:hideMark/>
          </w:tcPr>
          <w:p w14:paraId="22F7932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ED57C5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2F10C7E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7254889A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5CDB58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8-GSM6433601_118B</w:t>
            </w:r>
          </w:p>
        </w:tc>
        <w:tc>
          <w:tcPr>
            <w:tcW w:w="1417" w:type="dxa"/>
            <w:noWrap/>
            <w:vAlign w:val="center"/>
            <w:hideMark/>
          </w:tcPr>
          <w:p w14:paraId="1FB9129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1A0C21C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5E79664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994029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009769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29-GSM6433602_118C</w:t>
            </w:r>
          </w:p>
        </w:tc>
        <w:tc>
          <w:tcPr>
            <w:tcW w:w="1417" w:type="dxa"/>
            <w:noWrap/>
            <w:vAlign w:val="center"/>
            <w:hideMark/>
          </w:tcPr>
          <w:p w14:paraId="7617D91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BF158AD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44E3933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76C4DD9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E354C79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0-GSM6433603_118D</w:t>
            </w:r>
          </w:p>
        </w:tc>
        <w:tc>
          <w:tcPr>
            <w:tcW w:w="1417" w:type="dxa"/>
            <w:noWrap/>
            <w:vAlign w:val="center"/>
            <w:hideMark/>
          </w:tcPr>
          <w:p w14:paraId="0DC3BF7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993DA5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282D2835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700436C5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0F35A7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1-GSM6433604_118E</w:t>
            </w:r>
          </w:p>
        </w:tc>
        <w:tc>
          <w:tcPr>
            <w:tcW w:w="1417" w:type="dxa"/>
            <w:noWrap/>
            <w:vAlign w:val="center"/>
            <w:hideMark/>
          </w:tcPr>
          <w:p w14:paraId="52E18E5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21FACE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0437E977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52B98B5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CB61AC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2-GSM6433605_119B</w:t>
            </w:r>
          </w:p>
        </w:tc>
        <w:tc>
          <w:tcPr>
            <w:tcW w:w="1417" w:type="dxa"/>
            <w:noWrap/>
            <w:vAlign w:val="center"/>
            <w:hideMark/>
          </w:tcPr>
          <w:p w14:paraId="212E1DD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13B509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5B9087E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2D0A14D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32394A6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33-GSM6433606_119C</w:t>
            </w:r>
          </w:p>
        </w:tc>
        <w:tc>
          <w:tcPr>
            <w:tcW w:w="1417" w:type="dxa"/>
            <w:noWrap/>
            <w:vAlign w:val="center"/>
            <w:hideMark/>
          </w:tcPr>
          <w:p w14:paraId="770A6A6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65A2252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18771FC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F94FD04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76CF55B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4-GSM6433607_119D</w:t>
            </w:r>
          </w:p>
        </w:tc>
        <w:tc>
          <w:tcPr>
            <w:tcW w:w="1417" w:type="dxa"/>
            <w:noWrap/>
            <w:vAlign w:val="center"/>
            <w:hideMark/>
          </w:tcPr>
          <w:p w14:paraId="0B197D1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6BDFD89A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05858D93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7204DAE3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1BB80A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5-GSM6433608_119E</w:t>
            </w:r>
          </w:p>
        </w:tc>
        <w:tc>
          <w:tcPr>
            <w:tcW w:w="1417" w:type="dxa"/>
            <w:noWrap/>
            <w:vAlign w:val="center"/>
            <w:hideMark/>
          </w:tcPr>
          <w:p w14:paraId="51429C3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36EFFBC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5455936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5A96A026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3F4E3C10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6-GSM6433609_120B</w:t>
            </w:r>
          </w:p>
        </w:tc>
        <w:tc>
          <w:tcPr>
            <w:tcW w:w="1417" w:type="dxa"/>
            <w:noWrap/>
            <w:vAlign w:val="center"/>
            <w:hideMark/>
          </w:tcPr>
          <w:p w14:paraId="3763068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6CFF602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1C17DD6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6AF2391B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F8AADD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7-GSM6433610_120C</w:t>
            </w:r>
          </w:p>
        </w:tc>
        <w:tc>
          <w:tcPr>
            <w:tcW w:w="1417" w:type="dxa"/>
            <w:noWrap/>
            <w:vAlign w:val="center"/>
            <w:hideMark/>
          </w:tcPr>
          <w:p w14:paraId="663B06DC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183214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1E9F93B5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4B464111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985A88B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8-GSM6433611_120D</w:t>
            </w:r>
          </w:p>
        </w:tc>
        <w:tc>
          <w:tcPr>
            <w:tcW w:w="1417" w:type="dxa"/>
            <w:noWrap/>
            <w:vAlign w:val="center"/>
            <w:hideMark/>
          </w:tcPr>
          <w:p w14:paraId="479FDBF3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5AC5D1F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7215D982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4F659F05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13B1825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39-GSM6433612_120E</w:t>
            </w:r>
          </w:p>
        </w:tc>
        <w:tc>
          <w:tcPr>
            <w:tcW w:w="1417" w:type="dxa"/>
            <w:noWrap/>
            <w:vAlign w:val="center"/>
            <w:hideMark/>
          </w:tcPr>
          <w:p w14:paraId="331A1DA8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BF0842F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250BC3DC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1590" w:rsidRPr="00D63B62" w14:paraId="7A046BB1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08926354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0-GSM6433613_395A</w:t>
            </w:r>
          </w:p>
        </w:tc>
        <w:tc>
          <w:tcPr>
            <w:tcW w:w="1417" w:type="dxa"/>
            <w:noWrap/>
            <w:vAlign w:val="center"/>
            <w:hideMark/>
          </w:tcPr>
          <w:p w14:paraId="72F93F31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5EFA250C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hideMark/>
          </w:tcPr>
          <w:p w14:paraId="3D6C2CEE" w14:textId="77777777" w:rsidR="00BA1590" w:rsidRPr="00D63B62" w:rsidRDefault="00BA1590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2087B939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16A45F36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1-BRCA_BlockASection2_10x</w:t>
            </w:r>
          </w:p>
        </w:tc>
        <w:tc>
          <w:tcPr>
            <w:tcW w:w="1417" w:type="dxa"/>
            <w:noWrap/>
            <w:vAlign w:val="center"/>
            <w:hideMark/>
          </w:tcPr>
          <w:p w14:paraId="3AE56279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Luminal B</w:t>
            </w:r>
          </w:p>
        </w:tc>
        <w:tc>
          <w:tcPr>
            <w:tcW w:w="3119" w:type="dxa"/>
            <w:vMerge/>
            <w:vAlign w:val="center"/>
          </w:tcPr>
          <w:p w14:paraId="0CFF9D38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 w:val="restart"/>
            <w:noWrap/>
            <w:vAlign w:val="center"/>
            <w:hideMark/>
          </w:tcPr>
          <w:p w14:paraId="453F17FA" w14:textId="2265E844" w:rsidR="00151155" w:rsidRPr="00D63B62" w:rsidRDefault="00151155" w:rsidP="00466A3B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6" w:history="1">
              <w:r w:rsidRPr="00D63B62">
                <w:rPr>
                  <w:rFonts w:ascii="Times New Roman" w:hAnsi="Times New Roman" w:cs="Times New Roman"/>
                  <w:sz w:val="13"/>
                  <w:szCs w:val="13"/>
                </w:rPr>
                <w:t>http://www.spatialtme.yelab.site/</w:t>
              </w:r>
            </w:hyperlink>
          </w:p>
        </w:tc>
      </w:tr>
      <w:tr w:rsidR="00151155" w:rsidRPr="00D63B62" w14:paraId="63314A8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11D98CA9" w14:textId="77777777" w:rsidR="00151155" w:rsidRPr="00CA288A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pt-BR"/>
              </w:rPr>
            </w:pPr>
            <w:r w:rsidRPr="00CA288A">
              <w:rPr>
                <w:rFonts w:ascii="Times New Roman" w:hAnsi="Times New Roman" w:cs="Times New Roman"/>
                <w:sz w:val="13"/>
                <w:szCs w:val="13"/>
                <w:lang w:val="pt-BR"/>
              </w:rPr>
              <w:t>42-BRCA_DuctalCarcinomaInSitu_InvasiveCarcinoma_10x_FFPE</w:t>
            </w:r>
          </w:p>
        </w:tc>
        <w:tc>
          <w:tcPr>
            <w:tcW w:w="1417" w:type="dxa"/>
            <w:noWrap/>
            <w:vAlign w:val="center"/>
            <w:hideMark/>
          </w:tcPr>
          <w:p w14:paraId="61F5F7C6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342F529A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1680B876" w14:textId="239F4FCC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5D26762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7504F7B4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3-BRCA_Visium_FreshFrozen_WholeTranscriptome_10x</w:t>
            </w:r>
          </w:p>
        </w:tc>
        <w:tc>
          <w:tcPr>
            <w:tcW w:w="1417" w:type="dxa"/>
            <w:noWrap/>
            <w:vAlign w:val="center"/>
            <w:hideMark/>
          </w:tcPr>
          <w:p w14:paraId="5A9FAC59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3AA3CB31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38B6F01E" w14:textId="681C2A97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30D8872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278FAC68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4-BRCA_WholeTranscriptomeAnalysis_10x</w:t>
            </w:r>
          </w:p>
        </w:tc>
        <w:tc>
          <w:tcPr>
            <w:tcW w:w="1417" w:type="dxa"/>
            <w:noWrap/>
            <w:vAlign w:val="center"/>
            <w:hideMark/>
          </w:tcPr>
          <w:p w14:paraId="4DD5DD62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209ADD02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701D587C" w14:textId="5A808947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76B68DD4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7DC6CC65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5-BRCA_InvasiveDuctalCarcinoma_StainedWithFluorescent_CD3Antibody_10x</w:t>
            </w:r>
          </w:p>
        </w:tc>
        <w:tc>
          <w:tcPr>
            <w:tcW w:w="1417" w:type="dxa"/>
            <w:noWrap/>
            <w:vAlign w:val="center"/>
            <w:hideMark/>
          </w:tcPr>
          <w:p w14:paraId="4E9C32FB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Luminal B</w:t>
            </w:r>
          </w:p>
        </w:tc>
        <w:tc>
          <w:tcPr>
            <w:tcW w:w="3119" w:type="dxa"/>
            <w:vMerge/>
            <w:vAlign w:val="center"/>
          </w:tcPr>
          <w:p w14:paraId="595C9D6D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51103B0F" w14:textId="1CA7B633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2A49D09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46C06FC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6-GSM5420753</w:t>
            </w:r>
          </w:p>
        </w:tc>
        <w:tc>
          <w:tcPr>
            <w:tcW w:w="1417" w:type="dxa"/>
            <w:noWrap/>
            <w:vAlign w:val="center"/>
            <w:hideMark/>
          </w:tcPr>
          <w:p w14:paraId="4F54CCE2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Metastatic tumor from BRCA</w:t>
            </w:r>
          </w:p>
        </w:tc>
        <w:tc>
          <w:tcPr>
            <w:tcW w:w="3119" w:type="dxa"/>
            <w:vMerge/>
            <w:vAlign w:val="center"/>
          </w:tcPr>
          <w:p w14:paraId="0344E40E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04ED9A6C" w14:textId="59DB6C59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6FC77D50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CD419E6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7-1142243F</w:t>
            </w:r>
          </w:p>
        </w:tc>
        <w:tc>
          <w:tcPr>
            <w:tcW w:w="1417" w:type="dxa"/>
            <w:noWrap/>
            <w:vAlign w:val="center"/>
            <w:hideMark/>
          </w:tcPr>
          <w:p w14:paraId="1FF27814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3F563EB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6807013D" w14:textId="5C4EA6DB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20B2E72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531F6571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8-1160920F</w:t>
            </w:r>
          </w:p>
        </w:tc>
        <w:tc>
          <w:tcPr>
            <w:tcW w:w="1417" w:type="dxa"/>
            <w:noWrap/>
            <w:vAlign w:val="center"/>
            <w:hideMark/>
          </w:tcPr>
          <w:p w14:paraId="768371CB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BB17F78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5373E8B2" w14:textId="4B43C8C6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1AA5DAA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0A5AB1FE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49-CID4290</w:t>
            </w:r>
          </w:p>
        </w:tc>
        <w:tc>
          <w:tcPr>
            <w:tcW w:w="1417" w:type="dxa"/>
            <w:noWrap/>
            <w:vAlign w:val="center"/>
            <w:hideMark/>
          </w:tcPr>
          <w:p w14:paraId="546B0330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28661ED5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70B99569" w14:textId="1C8DC514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3B34AB23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7C1F5BC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0-CID4465</w:t>
            </w:r>
          </w:p>
        </w:tc>
        <w:tc>
          <w:tcPr>
            <w:tcW w:w="1417" w:type="dxa"/>
            <w:noWrap/>
            <w:vAlign w:val="center"/>
            <w:hideMark/>
          </w:tcPr>
          <w:p w14:paraId="16FD0890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43E38EF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621ADA46" w14:textId="063F31E6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5688417C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6E963348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1-CID4535</w:t>
            </w:r>
          </w:p>
        </w:tc>
        <w:tc>
          <w:tcPr>
            <w:tcW w:w="1417" w:type="dxa"/>
            <w:noWrap/>
            <w:vAlign w:val="center"/>
            <w:hideMark/>
          </w:tcPr>
          <w:p w14:paraId="133A3BA2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3C0E6DAC" w14:textId="77777777" w:rsidR="00151155" w:rsidRPr="00D63B62" w:rsidRDefault="00151155" w:rsidP="003E7FC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  <w:hideMark/>
          </w:tcPr>
          <w:p w14:paraId="109245B1" w14:textId="7149A95B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51155" w:rsidRPr="00D63B62" w14:paraId="1FED4E26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0750ACFA" w14:textId="26A425D9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2-CID44971</w:t>
            </w:r>
          </w:p>
        </w:tc>
        <w:tc>
          <w:tcPr>
            <w:tcW w:w="1417" w:type="dxa"/>
            <w:noWrap/>
            <w:vAlign w:val="center"/>
          </w:tcPr>
          <w:p w14:paraId="3D08AD57" w14:textId="46455790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10EEB721" w14:textId="77777777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30F41C45" w14:textId="38F06CD1" w:rsidR="00151155" w:rsidRPr="00D63B62" w:rsidRDefault="00151155" w:rsidP="008351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51B7" w:rsidRPr="00D63B62" w14:paraId="592CEAD6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44451600" w14:textId="3680DA2D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8205DB" w:rsidRPr="00D63B6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-GSM6177603_NYU_GIST1</w:t>
            </w:r>
          </w:p>
        </w:tc>
        <w:tc>
          <w:tcPr>
            <w:tcW w:w="1417" w:type="dxa"/>
            <w:noWrap/>
            <w:vAlign w:val="center"/>
          </w:tcPr>
          <w:p w14:paraId="2969E3AE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DCIS</w:t>
            </w:r>
          </w:p>
        </w:tc>
        <w:tc>
          <w:tcPr>
            <w:tcW w:w="3119" w:type="dxa"/>
            <w:vMerge/>
            <w:vAlign w:val="center"/>
          </w:tcPr>
          <w:p w14:paraId="5E505058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 w:val="restart"/>
            <w:noWrap/>
            <w:vAlign w:val="center"/>
          </w:tcPr>
          <w:p w14:paraId="4A271A68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https://www.ncbi.nlm.nih.gov/geo/download/?acc=GSE203612&amp;format=file</w:t>
            </w:r>
          </w:p>
        </w:tc>
      </w:tr>
      <w:tr w:rsidR="008351B7" w:rsidRPr="00D63B62" w14:paraId="63CDBEB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2B39F287" w14:textId="68FCA658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8205DB" w:rsidRPr="00D63B6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-GSM6177603_NYU_BRCA2</w:t>
            </w:r>
          </w:p>
        </w:tc>
        <w:tc>
          <w:tcPr>
            <w:tcW w:w="1417" w:type="dxa"/>
            <w:noWrap/>
            <w:vAlign w:val="center"/>
          </w:tcPr>
          <w:p w14:paraId="6919F643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DCIS</w:t>
            </w:r>
          </w:p>
        </w:tc>
        <w:tc>
          <w:tcPr>
            <w:tcW w:w="3119" w:type="dxa"/>
            <w:vMerge/>
            <w:vAlign w:val="center"/>
          </w:tcPr>
          <w:p w14:paraId="240964A6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1766F4E5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351B7" w:rsidRPr="00D63B62" w14:paraId="7F4985C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671993C5" w14:textId="23502A6E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8205DB" w:rsidRPr="00D63B6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-GSM6177603_NYU_GIST2</w:t>
            </w:r>
          </w:p>
        </w:tc>
        <w:tc>
          <w:tcPr>
            <w:tcW w:w="1417" w:type="dxa"/>
            <w:noWrap/>
            <w:vAlign w:val="center"/>
          </w:tcPr>
          <w:p w14:paraId="5B46D5FD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DCIS</w:t>
            </w:r>
          </w:p>
        </w:tc>
        <w:tc>
          <w:tcPr>
            <w:tcW w:w="3119" w:type="dxa"/>
            <w:vMerge/>
            <w:vAlign w:val="center"/>
          </w:tcPr>
          <w:p w14:paraId="478C3A8E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69AF25C9" w14:textId="77777777" w:rsidR="008351B7" w:rsidRPr="00D63B62" w:rsidRDefault="008351B7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34638" w:rsidRPr="00D63B62" w14:paraId="6DE451FB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429F1E5B" w14:textId="0F4E2A38" w:rsidR="00F34638" w:rsidRPr="00D63B62" w:rsidRDefault="00F34638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6-GSM6433615_395C</w:t>
            </w:r>
          </w:p>
        </w:tc>
        <w:tc>
          <w:tcPr>
            <w:tcW w:w="1417" w:type="dxa"/>
            <w:noWrap/>
            <w:vAlign w:val="center"/>
          </w:tcPr>
          <w:p w14:paraId="6D5C5FE6" w14:textId="44B65B65" w:rsidR="00F34638" w:rsidRPr="00D63B62" w:rsidRDefault="00F34638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/>
            <w:vAlign w:val="center"/>
          </w:tcPr>
          <w:p w14:paraId="0BD7E867" w14:textId="77777777" w:rsidR="00F34638" w:rsidRPr="00D63B62" w:rsidRDefault="00F34638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noWrap/>
            <w:hideMark/>
          </w:tcPr>
          <w:p w14:paraId="74FB75D5" w14:textId="22DCFC3F" w:rsidR="00F34638" w:rsidRPr="00D63B62" w:rsidRDefault="00F34638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https://www.ncbi.nlm.nih.gov/geo/download/?acc=GSE210616&amp;format=file</w:t>
            </w:r>
          </w:p>
        </w:tc>
      </w:tr>
      <w:tr w:rsidR="001C1DBD" w:rsidRPr="00D63B62" w14:paraId="079BD94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6B29EFB6" w14:textId="4941A0F6" w:rsidR="001C1DBD" w:rsidRPr="00D63B62" w:rsidRDefault="001C1DBD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7-GSM6177603_NYU_BRCA0</w:t>
            </w:r>
          </w:p>
        </w:tc>
        <w:tc>
          <w:tcPr>
            <w:tcW w:w="1417" w:type="dxa"/>
            <w:noWrap/>
            <w:vAlign w:val="center"/>
          </w:tcPr>
          <w:p w14:paraId="42DDF7C0" w14:textId="3342D174" w:rsidR="001C1DBD" w:rsidRPr="00D63B62" w:rsidRDefault="001C1DBD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DCIS</w:t>
            </w:r>
          </w:p>
        </w:tc>
        <w:tc>
          <w:tcPr>
            <w:tcW w:w="3119" w:type="dxa"/>
            <w:vMerge/>
            <w:vAlign w:val="center"/>
          </w:tcPr>
          <w:p w14:paraId="58766A79" w14:textId="77777777" w:rsidR="001C1DBD" w:rsidRPr="00D63B62" w:rsidRDefault="001C1DBD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4" w:type="dxa"/>
            <w:vMerge w:val="restart"/>
            <w:noWrap/>
            <w:vAlign w:val="center"/>
          </w:tcPr>
          <w:p w14:paraId="51DF891C" w14:textId="75BA2B4C" w:rsidR="001C1DBD" w:rsidRPr="00D63B62" w:rsidRDefault="001C1DBD" w:rsidP="001C1D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https://www.ncbi.nlm.nih.gov/geo/download/?acc=GSE203612&amp;format=file</w:t>
            </w:r>
          </w:p>
        </w:tc>
      </w:tr>
      <w:tr w:rsidR="001C1DBD" w:rsidRPr="00D63B62" w14:paraId="46CD34B4" w14:textId="77777777" w:rsidTr="000339E6">
        <w:trPr>
          <w:trHeight w:val="285"/>
          <w:jc w:val="center"/>
        </w:trPr>
        <w:tc>
          <w:tcPr>
            <w:tcW w:w="3114" w:type="dxa"/>
            <w:noWrap/>
            <w:vAlign w:val="center"/>
            <w:hideMark/>
          </w:tcPr>
          <w:p w14:paraId="00EA638A" w14:textId="7056F679" w:rsidR="001C1DBD" w:rsidRPr="00D63B62" w:rsidRDefault="001C1DBD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8-GSM6177601_NYU_BRCA1</w:t>
            </w:r>
          </w:p>
        </w:tc>
        <w:tc>
          <w:tcPr>
            <w:tcW w:w="1417" w:type="dxa"/>
            <w:noWrap/>
            <w:vAlign w:val="center"/>
            <w:hideMark/>
          </w:tcPr>
          <w:p w14:paraId="3AF95F34" w14:textId="05C0DD2A" w:rsidR="001C1DBD" w:rsidRPr="00D63B62" w:rsidRDefault="001C1DBD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DCIS</w:t>
            </w:r>
          </w:p>
        </w:tc>
        <w:tc>
          <w:tcPr>
            <w:tcW w:w="3119" w:type="dxa"/>
            <w:vAlign w:val="center"/>
          </w:tcPr>
          <w:p w14:paraId="0BC61EF8" w14:textId="1008CA10" w:rsidR="001C1DBD" w:rsidRPr="00D63B62" w:rsidRDefault="001C1DBD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alidation(Fig3a,e)(Fig2)</w:t>
            </w:r>
          </w:p>
        </w:tc>
        <w:tc>
          <w:tcPr>
            <w:tcW w:w="1564" w:type="dxa"/>
            <w:vMerge/>
            <w:noWrap/>
            <w:vAlign w:val="center"/>
            <w:hideMark/>
          </w:tcPr>
          <w:p w14:paraId="4A9EBD33" w14:textId="7811F223" w:rsidR="001C1DBD" w:rsidRPr="00D63B62" w:rsidRDefault="001C1DBD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E481B" w:rsidRPr="00D63B62" w14:paraId="0930F461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  <w:hideMark/>
          </w:tcPr>
          <w:p w14:paraId="496BBBCD" w14:textId="6CA9E4B0" w:rsidR="005E481B" w:rsidRPr="00D63B62" w:rsidRDefault="005E481B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59-GSM6433595_095A</w:t>
            </w:r>
          </w:p>
        </w:tc>
        <w:tc>
          <w:tcPr>
            <w:tcW w:w="1417" w:type="dxa"/>
            <w:noWrap/>
            <w:vAlign w:val="center"/>
            <w:hideMark/>
          </w:tcPr>
          <w:p w14:paraId="45107C37" w14:textId="2A808473" w:rsidR="005E481B" w:rsidRPr="00D63B62" w:rsidRDefault="005E481B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Align w:val="center"/>
          </w:tcPr>
          <w:p w14:paraId="247A3488" w14:textId="28CDE119" w:rsidR="005E481B" w:rsidRPr="00D63B62" w:rsidRDefault="005E481B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alidation(Fig3a,c,d,e)(Fig2)</w:t>
            </w:r>
          </w:p>
        </w:tc>
        <w:tc>
          <w:tcPr>
            <w:tcW w:w="1564" w:type="dxa"/>
            <w:vMerge w:val="restart"/>
            <w:noWrap/>
            <w:vAlign w:val="center"/>
            <w:hideMark/>
          </w:tcPr>
          <w:p w14:paraId="7F3E041E" w14:textId="47AFE0B3" w:rsidR="005E481B" w:rsidRPr="00D63B62" w:rsidRDefault="005E481B" w:rsidP="005E481B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https://www.ncbi.nlm.nih.gov/geo/download/?acc=GSE210616&amp;format=file</w:t>
            </w:r>
          </w:p>
        </w:tc>
      </w:tr>
      <w:tr w:rsidR="000A12FB" w:rsidRPr="00D63B62" w14:paraId="2051979B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0802A86A" w14:textId="2E5CD91B" w:rsidR="000A12FB" w:rsidRPr="00D63B62" w:rsidRDefault="000A12FB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0-GSM6433625_398B</w:t>
            </w:r>
          </w:p>
        </w:tc>
        <w:tc>
          <w:tcPr>
            <w:tcW w:w="1417" w:type="dxa"/>
            <w:noWrap/>
            <w:vAlign w:val="center"/>
          </w:tcPr>
          <w:p w14:paraId="6903A03B" w14:textId="1E7DF70A" w:rsidR="000A12FB" w:rsidRPr="00D63B62" w:rsidRDefault="000A12FB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  <w:tc>
          <w:tcPr>
            <w:tcW w:w="3119" w:type="dxa"/>
            <w:vMerge w:val="restart"/>
            <w:vAlign w:val="center"/>
          </w:tcPr>
          <w:p w14:paraId="4B26DA57" w14:textId="399E1D69" w:rsidR="000A12FB" w:rsidRPr="00D63B62" w:rsidRDefault="000A12FB" w:rsidP="000A12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alidation(Fig3a,b,e)(Fig2)</w:t>
            </w:r>
          </w:p>
        </w:tc>
        <w:tc>
          <w:tcPr>
            <w:tcW w:w="1564" w:type="dxa"/>
            <w:vMerge/>
            <w:noWrap/>
          </w:tcPr>
          <w:p w14:paraId="2C930C74" w14:textId="0018053B" w:rsidR="000A12FB" w:rsidRPr="00D63B62" w:rsidRDefault="000A12FB" w:rsidP="008351B7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A12FB" w:rsidRPr="00D63B62" w14:paraId="21F4270C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19A8837E" w14:textId="4C7C22D0" w:rsidR="000A12FB" w:rsidRPr="00D63B62" w:rsidRDefault="000A12FB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1-BRCA_BlockASection1_10x</w:t>
            </w:r>
          </w:p>
        </w:tc>
        <w:tc>
          <w:tcPr>
            <w:tcW w:w="1417" w:type="dxa"/>
            <w:noWrap/>
            <w:vAlign w:val="center"/>
          </w:tcPr>
          <w:p w14:paraId="70C94340" w14:textId="190471A8" w:rsidR="000A12FB" w:rsidRPr="00D63B62" w:rsidRDefault="000A12FB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Luminal B</w:t>
            </w:r>
          </w:p>
        </w:tc>
        <w:tc>
          <w:tcPr>
            <w:tcW w:w="3119" w:type="dxa"/>
            <w:vMerge/>
            <w:vAlign w:val="center"/>
          </w:tcPr>
          <w:p w14:paraId="7425DD37" w14:textId="6AED1B1D" w:rsidR="000A12FB" w:rsidRPr="00D63B62" w:rsidRDefault="000A12FB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noWrap/>
            <w:vAlign w:val="center"/>
          </w:tcPr>
          <w:p w14:paraId="6BA487A1" w14:textId="52D59CD8" w:rsidR="000A12FB" w:rsidRPr="00D63B62" w:rsidRDefault="000A12FB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7" w:history="1">
              <w:r w:rsidRPr="00D63B62">
                <w:rPr>
                  <w:rFonts w:ascii="Times New Roman" w:hAnsi="Times New Roman" w:cs="Times New Roman"/>
                  <w:sz w:val="13"/>
                  <w:szCs w:val="13"/>
                </w:rPr>
                <w:t>http://www.spatialtme.yelab.site/</w:t>
              </w:r>
            </w:hyperlink>
          </w:p>
        </w:tc>
      </w:tr>
      <w:tr w:rsidR="00DF1EBD" w:rsidRPr="00D63B62" w14:paraId="521CADD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7531EA80" w14:textId="227960A4" w:rsidR="00DF1EBD" w:rsidRPr="00D63B62" w:rsidRDefault="00DF1EBD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2-ST-colon1</w:t>
            </w:r>
          </w:p>
        </w:tc>
        <w:tc>
          <w:tcPr>
            <w:tcW w:w="1417" w:type="dxa"/>
            <w:noWrap/>
            <w:vAlign w:val="center"/>
          </w:tcPr>
          <w:p w14:paraId="16FE1E7F" w14:textId="51B9C2EF" w:rsidR="00DF1EBD" w:rsidRPr="00D63B62" w:rsidRDefault="00DF1EBD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CRC</w:t>
            </w:r>
          </w:p>
        </w:tc>
        <w:tc>
          <w:tcPr>
            <w:tcW w:w="3119" w:type="dxa"/>
            <w:vAlign w:val="center"/>
          </w:tcPr>
          <w:p w14:paraId="2DE4BA7D" w14:textId="40D30E90" w:rsidR="00DF1EBD" w:rsidRPr="00D63B62" w:rsidRDefault="00DF1EBD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green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Zero-shot learning(Fig4a-e)</w:t>
            </w:r>
          </w:p>
        </w:tc>
        <w:tc>
          <w:tcPr>
            <w:tcW w:w="1564" w:type="dxa"/>
            <w:vMerge w:val="restart"/>
            <w:noWrap/>
            <w:vAlign w:val="center"/>
          </w:tcPr>
          <w:p w14:paraId="3AD32AC5" w14:textId="67F0342E" w:rsidR="00DF1EBD" w:rsidRPr="00D63B62" w:rsidRDefault="00DF1EBD" w:rsidP="00DF1EBD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https://www.spatialtme.yelab.site/#!/browse/CRC</w:t>
            </w:r>
          </w:p>
        </w:tc>
      </w:tr>
      <w:tr w:rsidR="003A4389" w:rsidRPr="00D63B62" w14:paraId="776524C1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31460EFC" w14:textId="0C550A35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3-ST-colon2</w:t>
            </w:r>
          </w:p>
        </w:tc>
        <w:tc>
          <w:tcPr>
            <w:tcW w:w="1417" w:type="dxa"/>
            <w:noWrap/>
            <w:vAlign w:val="center"/>
          </w:tcPr>
          <w:p w14:paraId="67B9B961" w14:textId="713DED8C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CRC</w:t>
            </w:r>
          </w:p>
        </w:tc>
        <w:tc>
          <w:tcPr>
            <w:tcW w:w="3119" w:type="dxa"/>
            <w:vMerge w:val="restart"/>
            <w:vAlign w:val="center"/>
          </w:tcPr>
          <w:p w14:paraId="5B09A44A" w14:textId="561249D6" w:rsidR="003A4389" w:rsidRPr="00D63B62" w:rsidRDefault="003A4389" w:rsidP="003A4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stology-gene expression alignment accuracy(Fig.4a)</w:t>
            </w:r>
          </w:p>
        </w:tc>
        <w:tc>
          <w:tcPr>
            <w:tcW w:w="1564" w:type="dxa"/>
            <w:vMerge/>
            <w:noWrap/>
            <w:vAlign w:val="center"/>
          </w:tcPr>
          <w:p w14:paraId="1BF093DC" w14:textId="650289E2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A4389" w:rsidRPr="00D63B62" w14:paraId="4238877A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7E3FE50A" w14:textId="3F79FBE9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4-ST-liver1</w:t>
            </w:r>
          </w:p>
        </w:tc>
        <w:tc>
          <w:tcPr>
            <w:tcW w:w="1417" w:type="dxa"/>
            <w:noWrap/>
            <w:vAlign w:val="center"/>
          </w:tcPr>
          <w:p w14:paraId="7442A43F" w14:textId="39E94D46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CRC</w:t>
            </w:r>
          </w:p>
        </w:tc>
        <w:tc>
          <w:tcPr>
            <w:tcW w:w="3119" w:type="dxa"/>
            <w:vMerge/>
            <w:vAlign w:val="center"/>
          </w:tcPr>
          <w:p w14:paraId="3BA3E937" w14:textId="74D0B063" w:rsidR="003A4389" w:rsidRPr="00D63B62" w:rsidRDefault="003A4389" w:rsidP="003A4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1A36C537" w14:textId="3862C21E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A4389" w:rsidRPr="00D63B62" w14:paraId="7EC42A0D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0DB22B84" w14:textId="5989A9A1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5-ST-liver2</w:t>
            </w:r>
          </w:p>
        </w:tc>
        <w:tc>
          <w:tcPr>
            <w:tcW w:w="1417" w:type="dxa"/>
            <w:noWrap/>
            <w:vAlign w:val="center"/>
          </w:tcPr>
          <w:p w14:paraId="073C126A" w14:textId="7C0B9956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CRC</w:t>
            </w:r>
          </w:p>
        </w:tc>
        <w:tc>
          <w:tcPr>
            <w:tcW w:w="3119" w:type="dxa"/>
            <w:vMerge/>
            <w:vAlign w:val="center"/>
          </w:tcPr>
          <w:p w14:paraId="269B2D79" w14:textId="77777777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2A2C40F1" w14:textId="6C42CEFA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A4389" w:rsidRPr="00D63B62" w14:paraId="048E273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468E2005" w14:textId="79AD60BF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6-ST-liver3</w:t>
            </w:r>
          </w:p>
        </w:tc>
        <w:tc>
          <w:tcPr>
            <w:tcW w:w="1417" w:type="dxa"/>
            <w:noWrap/>
            <w:vAlign w:val="center"/>
          </w:tcPr>
          <w:p w14:paraId="556F3DDA" w14:textId="4F7ADA00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CRC</w:t>
            </w:r>
          </w:p>
        </w:tc>
        <w:tc>
          <w:tcPr>
            <w:tcW w:w="3119" w:type="dxa"/>
            <w:vMerge/>
            <w:vAlign w:val="center"/>
          </w:tcPr>
          <w:p w14:paraId="27A4AC76" w14:textId="77777777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737903A8" w14:textId="25E910D8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A4389" w:rsidRPr="00D63B62" w14:paraId="395E0BC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5C841584" w14:textId="6CB3EC58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67-TCGA-A8-A08J-01A</w:t>
            </w:r>
          </w:p>
        </w:tc>
        <w:tc>
          <w:tcPr>
            <w:tcW w:w="1417" w:type="dxa"/>
            <w:noWrap/>
            <w:vAlign w:val="center"/>
          </w:tcPr>
          <w:p w14:paraId="523A584C" w14:textId="19230690" w:rsidR="003A4389" w:rsidRPr="00D63B62" w:rsidRDefault="003A4389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Align w:val="center"/>
          </w:tcPr>
          <w:p w14:paraId="235A324E" w14:textId="15E15DED" w:rsidR="003A4389" w:rsidRPr="00D63B62" w:rsidRDefault="003A4389" w:rsidP="003A4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S100P</w:t>
            </w: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Prediction (Fig.5c)</w:t>
            </w:r>
          </w:p>
        </w:tc>
        <w:tc>
          <w:tcPr>
            <w:tcW w:w="1564" w:type="dxa"/>
            <w:vMerge w:val="restart"/>
            <w:noWrap/>
            <w:vAlign w:val="center"/>
          </w:tcPr>
          <w:p w14:paraId="564893E1" w14:textId="24306216" w:rsidR="003A4389" w:rsidRPr="00D63B62" w:rsidRDefault="003A4389" w:rsidP="007F16A3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https://portal.gdc.cancer.gov/</w:t>
            </w:r>
          </w:p>
        </w:tc>
      </w:tr>
      <w:tr w:rsidR="003832D4" w:rsidRPr="00D63B62" w14:paraId="038715F4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67F5F654" w14:textId="688F3F85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8-TCGA-UU-A93S-01A</w:t>
            </w:r>
          </w:p>
        </w:tc>
        <w:tc>
          <w:tcPr>
            <w:tcW w:w="1417" w:type="dxa"/>
            <w:noWrap/>
            <w:vAlign w:val="center"/>
          </w:tcPr>
          <w:p w14:paraId="61F7E116" w14:textId="2F0E6A8C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 w:val="restart"/>
            <w:vAlign w:val="center"/>
          </w:tcPr>
          <w:p w14:paraId="6AC2AE24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S100P</w:t>
            </w: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Prediction (Fig.5c)</w:t>
            </w:r>
          </w:p>
          <w:p w14:paraId="499F961C" w14:textId="548C3C3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valuation of zero-shot learning (Fig.5b)</w:t>
            </w:r>
          </w:p>
        </w:tc>
        <w:tc>
          <w:tcPr>
            <w:tcW w:w="1564" w:type="dxa"/>
            <w:vMerge/>
            <w:noWrap/>
            <w:vAlign w:val="center"/>
          </w:tcPr>
          <w:p w14:paraId="0A4E93C1" w14:textId="1B6D7434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15BC667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7061E603" w14:textId="437131AB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69-TCGA-A2-A0SW-01A</w:t>
            </w:r>
          </w:p>
        </w:tc>
        <w:tc>
          <w:tcPr>
            <w:tcW w:w="1417" w:type="dxa"/>
            <w:noWrap/>
            <w:vAlign w:val="center"/>
          </w:tcPr>
          <w:p w14:paraId="76C20004" w14:textId="41D7E0EB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0B878E1F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6A63E7B1" w14:textId="246D80E0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34215A2F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77B4A68B" w14:textId="23A1778E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-TCGA-PL-A8LX-01A</w:t>
            </w:r>
          </w:p>
        </w:tc>
        <w:tc>
          <w:tcPr>
            <w:tcW w:w="1417" w:type="dxa"/>
            <w:noWrap/>
            <w:vAlign w:val="center"/>
          </w:tcPr>
          <w:p w14:paraId="68661A3B" w14:textId="7D6CA5E4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30092D50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6B1C34C5" w14:textId="2D5E0E7F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46680736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7E8D9736" w14:textId="24CC5948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1-TCGA-A8-A08T-01A</w:t>
            </w:r>
          </w:p>
        </w:tc>
        <w:tc>
          <w:tcPr>
            <w:tcW w:w="1417" w:type="dxa"/>
            <w:noWrap/>
            <w:vAlign w:val="center"/>
          </w:tcPr>
          <w:p w14:paraId="18EEE02A" w14:textId="1950F7CB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1F1A742A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54E73EFB" w14:textId="1AC12D6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5FD926D5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1FE98F44" w14:textId="0EE69E38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2-TCGA-A2-A0T2-01A</w:t>
            </w:r>
          </w:p>
        </w:tc>
        <w:tc>
          <w:tcPr>
            <w:tcW w:w="1417" w:type="dxa"/>
            <w:noWrap/>
            <w:vAlign w:val="center"/>
          </w:tcPr>
          <w:p w14:paraId="5E29E5B7" w14:textId="6C53834F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085E784C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2B39B4C8" w14:textId="4757DA86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4B4E0D2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28B3B2D7" w14:textId="1358481A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3-TCGA-AO-A0J5-01A</w:t>
            </w:r>
          </w:p>
        </w:tc>
        <w:tc>
          <w:tcPr>
            <w:tcW w:w="1417" w:type="dxa"/>
            <w:noWrap/>
            <w:vAlign w:val="center"/>
          </w:tcPr>
          <w:p w14:paraId="10E0A671" w14:textId="7CC9E932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155E09B5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53A71143" w14:textId="34B9090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7EF187B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0C5AAA5F" w14:textId="0000D4E5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4-TCGA-BH-A18J-01A</w:t>
            </w:r>
          </w:p>
        </w:tc>
        <w:tc>
          <w:tcPr>
            <w:tcW w:w="1417" w:type="dxa"/>
            <w:noWrap/>
            <w:vAlign w:val="center"/>
          </w:tcPr>
          <w:p w14:paraId="0D46A9E6" w14:textId="3C541872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6AF0968C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2ACC6954" w14:textId="26555EC1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72D87D4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12F06D45" w14:textId="4F0D4F42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5-TCGA-B6-A0IB-01A</w:t>
            </w:r>
          </w:p>
        </w:tc>
        <w:tc>
          <w:tcPr>
            <w:tcW w:w="1417" w:type="dxa"/>
            <w:noWrap/>
            <w:vAlign w:val="center"/>
          </w:tcPr>
          <w:p w14:paraId="2C9CB839" w14:textId="2B33F1B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1354397A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212DBDD6" w14:textId="62C4C25F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0C986124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764AF205" w14:textId="660272FA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6-TCGA-A2-A0CS-01A</w:t>
            </w:r>
          </w:p>
        </w:tc>
        <w:tc>
          <w:tcPr>
            <w:tcW w:w="1417" w:type="dxa"/>
            <w:noWrap/>
            <w:vAlign w:val="center"/>
          </w:tcPr>
          <w:p w14:paraId="343392F1" w14:textId="6B7FAB31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3998FB65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3CF13559" w14:textId="21FCF14E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0C051CC4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4CD35255" w14:textId="3C460952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7-TCGA-E9-A1N5-11A</w:t>
            </w:r>
          </w:p>
        </w:tc>
        <w:tc>
          <w:tcPr>
            <w:tcW w:w="1417" w:type="dxa"/>
            <w:noWrap/>
            <w:vAlign w:val="center"/>
          </w:tcPr>
          <w:p w14:paraId="620A5FD1" w14:textId="6DC4528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430AC611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0F5D5EA8" w14:textId="6F94E10D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1BCA1292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3B2D347D" w14:textId="28F2798A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8-TCGA-BH-A0HA-11A</w:t>
            </w:r>
          </w:p>
        </w:tc>
        <w:tc>
          <w:tcPr>
            <w:tcW w:w="1417" w:type="dxa"/>
            <w:noWrap/>
            <w:vAlign w:val="center"/>
          </w:tcPr>
          <w:p w14:paraId="50437C78" w14:textId="5BBF4C1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480AF85C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67E6C96C" w14:textId="79CD802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55A29F0E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323738D1" w14:textId="2A72A38B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79-TCGA-BH-A1FG-11B</w:t>
            </w:r>
          </w:p>
        </w:tc>
        <w:tc>
          <w:tcPr>
            <w:tcW w:w="1417" w:type="dxa"/>
            <w:noWrap/>
            <w:vAlign w:val="center"/>
          </w:tcPr>
          <w:p w14:paraId="0B8B723C" w14:textId="07CDF99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7FAA2622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3D85EB5A" w14:textId="02A4BB4D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769638E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5ABCC13D" w14:textId="07EFB3D9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0-TCGA-E2-A1IG-11A</w:t>
            </w:r>
          </w:p>
        </w:tc>
        <w:tc>
          <w:tcPr>
            <w:tcW w:w="1417" w:type="dxa"/>
            <w:noWrap/>
            <w:vAlign w:val="center"/>
          </w:tcPr>
          <w:p w14:paraId="164E233F" w14:textId="6ED1DB25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4EAAD272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0A583FDA" w14:textId="4DD7F560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286F374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7C11E449" w14:textId="04A81C7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1-TCGA-BH-A1FR-11B</w:t>
            </w:r>
          </w:p>
        </w:tc>
        <w:tc>
          <w:tcPr>
            <w:tcW w:w="1417" w:type="dxa"/>
            <w:noWrap/>
            <w:vAlign w:val="center"/>
          </w:tcPr>
          <w:p w14:paraId="556FB3C9" w14:textId="10790E8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39511C2F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77B2FBB5" w14:textId="13E144A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12503AC3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4DA8879E" w14:textId="2ADACEC5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2-TCGA-E9-A1ND-11A</w:t>
            </w:r>
          </w:p>
        </w:tc>
        <w:tc>
          <w:tcPr>
            <w:tcW w:w="1417" w:type="dxa"/>
            <w:noWrap/>
            <w:vAlign w:val="center"/>
          </w:tcPr>
          <w:p w14:paraId="556796A8" w14:textId="23FE59A8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020B9835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11DACF52" w14:textId="25B3A7E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52117124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2AEAF746" w14:textId="41F6E39A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3-TCGA-BH-A18P-11A</w:t>
            </w:r>
          </w:p>
        </w:tc>
        <w:tc>
          <w:tcPr>
            <w:tcW w:w="1417" w:type="dxa"/>
            <w:noWrap/>
            <w:vAlign w:val="center"/>
          </w:tcPr>
          <w:p w14:paraId="131D0742" w14:textId="376E205E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5BAC25BF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7631081F" w14:textId="5DDF2ACD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3C75D534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022E50DE" w14:textId="7AECF11B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4-TCGA-BH-A1FE-11B</w:t>
            </w:r>
          </w:p>
        </w:tc>
        <w:tc>
          <w:tcPr>
            <w:tcW w:w="1417" w:type="dxa"/>
            <w:noWrap/>
            <w:vAlign w:val="center"/>
          </w:tcPr>
          <w:p w14:paraId="45E0FF82" w14:textId="3775EB6D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63B6F42B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7CC21392" w14:textId="0004FD74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1AB3153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0F810DD3" w14:textId="2B8D6D14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5-TCGA-BH-A203-11A</w:t>
            </w:r>
          </w:p>
        </w:tc>
        <w:tc>
          <w:tcPr>
            <w:tcW w:w="1417" w:type="dxa"/>
            <w:noWrap/>
            <w:vAlign w:val="center"/>
          </w:tcPr>
          <w:p w14:paraId="64FC1AA3" w14:textId="380DCD2C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3696C7E4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517F4627" w14:textId="4D19B4D9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2A886C68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6341D105" w14:textId="529DEC31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6-TCGA-BH-A0DD-11A</w:t>
            </w:r>
          </w:p>
        </w:tc>
        <w:tc>
          <w:tcPr>
            <w:tcW w:w="1417" w:type="dxa"/>
            <w:noWrap/>
            <w:vAlign w:val="center"/>
          </w:tcPr>
          <w:p w14:paraId="6EFC9830" w14:textId="7B3D6FC3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6B674E70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75391931" w14:textId="2C37BAD4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08D25B0D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4EB39225" w14:textId="3D2CF51E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7-TCGA-AC-A3W5-01A</w:t>
            </w:r>
          </w:p>
        </w:tc>
        <w:tc>
          <w:tcPr>
            <w:tcW w:w="1417" w:type="dxa"/>
            <w:noWrap/>
            <w:vAlign w:val="center"/>
          </w:tcPr>
          <w:p w14:paraId="59FA7067" w14:textId="052416D2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77B70CE3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447648C4" w14:textId="5D74852D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27E8F7AD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08FBBF05" w14:textId="5604848E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8-TCGA-GM-A2DN-01A</w:t>
            </w:r>
          </w:p>
        </w:tc>
        <w:tc>
          <w:tcPr>
            <w:tcW w:w="1417" w:type="dxa"/>
            <w:noWrap/>
            <w:vAlign w:val="center"/>
          </w:tcPr>
          <w:p w14:paraId="3CDBC642" w14:textId="64D88C34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 w:val="restart"/>
            <w:vAlign w:val="center"/>
          </w:tcPr>
          <w:p w14:paraId="5651A898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valuation of zero-shot learning (Fig.5b)</w:t>
            </w:r>
          </w:p>
        </w:tc>
        <w:tc>
          <w:tcPr>
            <w:tcW w:w="1564" w:type="dxa"/>
            <w:vMerge/>
            <w:noWrap/>
            <w:vAlign w:val="center"/>
          </w:tcPr>
          <w:p w14:paraId="15BDA829" w14:textId="48DE4ACB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6886B8DB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2F7265F7" w14:textId="75F68D9C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89-TCGA-B6-A0RS-01A</w:t>
            </w:r>
          </w:p>
        </w:tc>
        <w:tc>
          <w:tcPr>
            <w:tcW w:w="1417" w:type="dxa"/>
            <w:noWrap/>
            <w:vAlign w:val="center"/>
          </w:tcPr>
          <w:p w14:paraId="52BE7E76" w14:textId="340E26A9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71064483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187F5904" w14:textId="1B48AB0C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08EA9FB7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136E9190" w14:textId="10EE60F4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90-TCGA-E2-A15C-01A</w:t>
            </w:r>
          </w:p>
        </w:tc>
        <w:tc>
          <w:tcPr>
            <w:tcW w:w="1417" w:type="dxa"/>
            <w:noWrap/>
            <w:vAlign w:val="center"/>
          </w:tcPr>
          <w:p w14:paraId="13D2F949" w14:textId="37EC9879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1FB2334C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1266B2EB" w14:textId="1019E245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32D4" w:rsidRPr="00D63B62" w14:paraId="2A410356" w14:textId="77777777" w:rsidTr="000339E6">
        <w:trPr>
          <w:trHeight w:val="345"/>
          <w:jc w:val="center"/>
        </w:trPr>
        <w:tc>
          <w:tcPr>
            <w:tcW w:w="3114" w:type="dxa"/>
            <w:noWrap/>
            <w:vAlign w:val="center"/>
          </w:tcPr>
          <w:p w14:paraId="2BFDE7C1" w14:textId="47E08BE0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91-TCGA-A8-A09I-01A</w:t>
            </w:r>
          </w:p>
        </w:tc>
        <w:tc>
          <w:tcPr>
            <w:tcW w:w="1417" w:type="dxa"/>
            <w:noWrap/>
            <w:vAlign w:val="center"/>
          </w:tcPr>
          <w:p w14:paraId="46B09A66" w14:textId="48CBBCA5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3B62">
              <w:rPr>
                <w:rFonts w:ascii="Times New Roman" w:hAnsi="Times New Roman" w:cs="Times New Roman"/>
                <w:sz w:val="13"/>
                <w:szCs w:val="13"/>
              </w:rPr>
              <w:t>IDC</w:t>
            </w:r>
          </w:p>
        </w:tc>
        <w:tc>
          <w:tcPr>
            <w:tcW w:w="3119" w:type="dxa"/>
            <w:vMerge/>
            <w:vAlign w:val="center"/>
          </w:tcPr>
          <w:p w14:paraId="0020193E" w14:textId="77777777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64" w:type="dxa"/>
            <w:vMerge/>
            <w:noWrap/>
            <w:vAlign w:val="center"/>
          </w:tcPr>
          <w:p w14:paraId="6A751F5C" w14:textId="1DB658A1" w:rsidR="003832D4" w:rsidRPr="00D63B62" w:rsidRDefault="003832D4" w:rsidP="00BE19B1">
            <w:pPr>
              <w:spacing w:line="276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703B70E3" w14:textId="77777777" w:rsidR="00764661" w:rsidRPr="00D63B62" w:rsidRDefault="00764661" w:rsidP="00DA5A2B">
      <w:pPr>
        <w:spacing w:line="360" w:lineRule="auto"/>
        <w:rPr>
          <w:rFonts w:ascii="Times New Roman" w:hAnsi="Times New Roman" w:cs="Times New Roman"/>
        </w:rPr>
      </w:pPr>
    </w:p>
    <w:p w14:paraId="6B8ACC72" w14:textId="0A7EE94E" w:rsidR="00DE2E4A" w:rsidRPr="00D63B62" w:rsidRDefault="00537BB1" w:rsidP="00DA5A2B">
      <w:pPr>
        <w:spacing w:afterLines="50" w:after="120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  <w:b/>
          <w:bCs/>
        </w:rPr>
        <w:t xml:space="preserve">Table </w:t>
      </w:r>
      <w:r w:rsidR="007B64E6">
        <w:rPr>
          <w:rFonts w:ascii="Times New Roman" w:hAnsi="Times New Roman" w:cs="Times New Roman" w:hint="eastAsia"/>
          <w:b/>
          <w:bCs/>
        </w:rPr>
        <w:t>S</w:t>
      </w:r>
      <w:r w:rsidRPr="00D63B62">
        <w:rPr>
          <w:rFonts w:ascii="Times New Roman" w:hAnsi="Times New Roman" w:cs="Times New Roman"/>
          <w:b/>
          <w:bCs/>
        </w:rPr>
        <w:t>2</w:t>
      </w:r>
      <w:r w:rsidRPr="003D7F8D">
        <w:rPr>
          <w:rFonts w:ascii="Times New Roman" w:hAnsi="Times New Roman" w:cs="Times New Roman"/>
          <w:b/>
          <w:bCs/>
        </w:rPr>
        <w:t>.</w:t>
      </w:r>
      <w:r w:rsidRPr="00D63B62">
        <w:rPr>
          <w:rFonts w:ascii="Times New Roman" w:hAnsi="Times New Roman" w:cs="Times New Roman"/>
        </w:rPr>
        <w:t xml:space="preserve"> Comparison of image-gene expression alignment accuracy across different methods in five validation slices on the breast cancer dataset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340"/>
        <w:gridCol w:w="1340"/>
        <w:gridCol w:w="1378"/>
        <w:gridCol w:w="1341"/>
        <w:gridCol w:w="1341"/>
        <w:gridCol w:w="1132"/>
      </w:tblGrid>
      <w:tr w:rsidR="000317F0" w:rsidRPr="00D63B62" w14:paraId="55DBD35A" w14:textId="7B26260B" w:rsidTr="00DA5A2B">
        <w:tc>
          <w:tcPr>
            <w:tcW w:w="1478" w:type="dxa"/>
            <w:tcBorders>
              <w:top w:val="single" w:sz="8" w:space="0" w:color="auto"/>
              <w:bottom w:val="single" w:sz="6" w:space="0" w:color="auto"/>
            </w:tcBorders>
          </w:tcPr>
          <w:p w14:paraId="01E311E8" w14:textId="77777777" w:rsidR="000317F0" w:rsidRPr="00D63B62" w:rsidRDefault="000317F0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6" w:space="0" w:color="auto"/>
            </w:tcBorders>
          </w:tcPr>
          <w:p w14:paraId="7F3290F9" w14:textId="77777777" w:rsidR="000317F0" w:rsidRPr="00D63B62" w:rsidRDefault="000317F0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lice 1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6" w:space="0" w:color="auto"/>
            </w:tcBorders>
          </w:tcPr>
          <w:p w14:paraId="51F09A4B" w14:textId="77777777" w:rsidR="000317F0" w:rsidRPr="00D63B62" w:rsidRDefault="000317F0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lice 2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6" w:space="0" w:color="auto"/>
            </w:tcBorders>
          </w:tcPr>
          <w:p w14:paraId="165C06FD" w14:textId="77777777" w:rsidR="000317F0" w:rsidRPr="00D63B62" w:rsidRDefault="000317F0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lice 3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6" w:space="0" w:color="auto"/>
            </w:tcBorders>
          </w:tcPr>
          <w:p w14:paraId="6384E649" w14:textId="77777777" w:rsidR="000317F0" w:rsidRPr="00D63B62" w:rsidRDefault="000317F0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lice 4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6" w:space="0" w:color="auto"/>
            </w:tcBorders>
          </w:tcPr>
          <w:p w14:paraId="7C835835" w14:textId="77777777" w:rsidR="000317F0" w:rsidRPr="00D63B62" w:rsidRDefault="000317F0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lice 5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6" w:space="0" w:color="auto"/>
            </w:tcBorders>
          </w:tcPr>
          <w:p w14:paraId="018E6E95" w14:textId="54BE497F" w:rsidR="000317F0" w:rsidRPr="00D63B62" w:rsidRDefault="000317F0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</w:tr>
      <w:tr w:rsidR="000317F0" w:rsidRPr="00D63B62" w14:paraId="2C0AC4A7" w14:textId="503503E6" w:rsidTr="00DA5A2B">
        <w:tc>
          <w:tcPr>
            <w:tcW w:w="1478" w:type="dxa"/>
            <w:tcBorders>
              <w:top w:val="single" w:sz="6" w:space="0" w:color="auto"/>
            </w:tcBorders>
          </w:tcPr>
          <w:p w14:paraId="6D480553" w14:textId="77777777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3B62">
              <w:rPr>
                <w:rFonts w:ascii="Times New Roman" w:hAnsi="Times New Roman" w:cs="Times New Roman"/>
              </w:rPr>
              <w:t>HisToGene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</w:tcBorders>
            <w:vAlign w:val="bottom"/>
          </w:tcPr>
          <w:p w14:paraId="7F0134FD" w14:textId="08A6C71D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340" w:type="dxa"/>
            <w:tcBorders>
              <w:top w:val="single" w:sz="6" w:space="0" w:color="auto"/>
            </w:tcBorders>
            <w:vAlign w:val="bottom"/>
          </w:tcPr>
          <w:p w14:paraId="6C5AC711" w14:textId="01314DE0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155</w:t>
            </w:r>
          </w:p>
        </w:tc>
        <w:tc>
          <w:tcPr>
            <w:tcW w:w="1378" w:type="dxa"/>
            <w:tcBorders>
              <w:top w:val="single" w:sz="6" w:space="0" w:color="auto"/>
            </w:tcBorders>
            <w:vAlign w:val="bottom"/>
          </w:tcPr>
          <w:p w14:paraId="7193CC70" w14:textId="5B852F8A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343</w:t>
            </w:r>
          </w:p>
        </w:tc>
        <w:tc>
          <w:tcPr>
            <w:tcW w:w="1341" w:type="dxa"/>
            <w:tcBorders>
              <w:top w:val="single" w:sz="6" w:space="0" w:color="auto"/>
            </w:tcBorders>
            <w:vAlign w:val="bottom"/>
          </w:tcPr>
          <w:p w14:paraId="4E16C8DE" w14:textId="1F7D9E92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813</w:t>
            </w:r>
          </w:p>
        </w:tc>
        <w:tc>
          <w:tcPr>
            <w:tcW w:w="1341" w:type="dxa"/>
            <w:tcBorders>
              <w:top w:val="single" w:sz="6" w:space="0" w:color="auto"/>
            </w:tcBorders>
            <w:vAlign w:val="bottom"/>
          </w:tcPr>
          <w:p w14:paraId="5B24C0F1" w14:textId="31391963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132" w:type="dxa"/>
            <w:tcBorders>
              <w:top w:val="single" w:sz="6" w:space="0" w:color="auto"/>
            </w:tcBorders>
          </w:tcPr>
          <w:p w14:paraId="1CE36A1F" w14:textId="7BD471B7" w:rsidR="000317F0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0317F0" w:rsidRPr="00D63B62" w14:paraId="614283DE" w14:textId="5B6AE4DA" w:rsidTr="00DA5A2B">
        <w:tc>
          <w:tcPr>
            <w:tcW w:w="1478" w:type="dxa"/>
          </w:tcPr>
          <w:p w14:paraId="3427121C" w14:textId="77777777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TRIPLEX</w:t>
            </w:r>
          </w:p>
        </w:tc>
        <w:tc>
          <w:tcPr>
            <w:tcW w:w="1340" w:type="dxa"/>
            <w:vAlign w:val="bottom"/>
          </w:tcPr>
          <w:p w14:paraId="59EE9509" w14:textId="768FB657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5574</w:t>
            </w:r>
          </w:p>
        </w:tc>
        <w:tc>
          <w:tcPr>
            <w:tcW w:w="1340" w:type="dxa"/>
            <w:vAlign w:val="bottom"/>
          </w:tcPr>
          <w:p w14:paraId="30D86472" w14:textId="02531D79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378" w:type="dxa"/>
            <w:vAlign w:val="bottom"/>
          </w:tcPr>
          <w:p w14:paraId="78922BA6" w14:textId="499E53CB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45689</w:t>
            </w:r>
          </w:p>
        </w:tc>
        <w:tc>
          <w:tcPr>
            <w:tcW w:w="1341" w:type="dxa"/>
            <w:vAlign w:val="bottom"/>
          </w:tcPr>
          <w:p w14:paraId="1AA16F06" w14:textId="5A016C5D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4844</w:t>
            </w:r>
          </w:p>
        </w:tc>
        <w:tc>
          <w:tcPr>
            <w:tcW w:w="1341" w:type="dxa"/>
            <w:vAlign w:val="bottom"/>
          </w:tcPr>
          <w:p w14:paraId="3E2D0C6D" w14:textId="03A6FF8F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4916</w:t>
            </w:r>
          </w:p>
        </w:tc>
        <w:tc>
          <w:tcPr>
            <w:tcW w:w="1132" w:type="dxa"/>
          </w:tcPr>
          <w:p w14:paraId="2EDA64E0" w14:textId="0B3CFC93" w:rsidR="000317F0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0317F0" w:rsidRPr="00D63B62" w14:paraId="683DF45C" w14:textId="0B5CAB83" w:rsidTr="00DA5A2B">
        <w:tc>
          <w:tcPr>
            <w:tcW w:w="1478" w:type="dxa"/>
          </w:tcPr>
          <w:p w14:paraId="4FC9C66C" w14:textId="77777777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BLEEP</w:t>
            </w:r>
          </w:p>
        </w:tc>
        <w:tc>
          <w:tcPr>
            <w:tcW w:w="1340" w:type="dxa"/>
            <w:vAlign w:val="bottom"/>
          </w:tcPr>
          <w:p w14:paraId="0ACDF0DC" w14:textId="38A6C746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4517</w:t>
            </w:r>
          </w:p>
        </w:tc>
        <w:tc>
          <w:tcPr>
            <w:tcW w:w="1340" w:type="dxa"/>
            <w:vAlign w:val="bottom"/>
          </w:tcPr>
          <w:p w14:paraId="199DD050" w14:textId="7137965A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378" w:type="dxa"/>
            <w:vAlign w:val="bottom"/>
          </w:tcPr>
          <w:p w14:paraId="564D3CDE" w14:textId="7C8FF74C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5012</w:t>
            </w:r>
          </w:p>
        </w:tc>
        <w:tc>
          <w:tcPr>
            <w:tcW w:w="1341" w:type="dxa"/>
            <w:vAlign w:val="bottom"/>
          </w:tcPr>
          <w:p w14:paraId="6C24E624" w14:textId="3A0F2183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41" w:type="dxa"/>
            <w:vAlign w:val="bottom"/>
          </w:tcPr>
          <w:p w14:paraId="5E9DD695" w14:textId="71855EA7" w:rsidR="000317F0" w:rsidRPr="00D63B62" w:rsidRDefault="000317F0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1132" w:type="dxa"/>
          </w:tcPr>
          <w:p w14:paraId="7D2C74A9" w14:textId="153CB915" w:rsidR="000317F0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2924C2" w:rsidRPr="00D63B62" w14:paraId="0DB1B824" w14:textId="2D8480D1" w:rsidTr="00DA5A2B">
        <w:tc>
          <w:tcPr>
            <w:tcW w:w="1478" w:type="dxa"/>
          </w:tcPr>
          <w:p w14:paraId="2BD44C48" w14:textId="77777777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Magic</w:t>
            </w:r>
          </w:p>
        </w:tc>
        <w:tc>
          <w:tcPr>
            <w:tcW w:w="1340" w:type="dxa"/>
            <w:vAlign w:val="bottom"/>
          </w:tcPr>
          <w:p w14:paraId="0A7F3E5A" w14:textId="1BA058DA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68</w:t>
            </w:r>
          </w:p>
        </w:tc>
        <w:tc>
          <w:tcPr>
            <w:tcW w:w="1340" w:type="dxa"/>
            <w:vAlign w:val="bottom"/>
          </w:tcPr>
          <w:p w14:paraId="4E87AE27" w14:textId="71CEA681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5854</w:t>
            </w:r>
          </w:p>
        </w:tc>
        <w:tc>
          <w:tcPr>
            <w:tcW w:w="1378" w:type="dxa"/>
            <w:vAlign w:val="bottom"/>
          </w:tcPr>
          <w:p w14:paraId="4630F57E" w14:textId="082F1572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6265</w:t>
            </w:r>
          </w:p>
        </w:tc>
        <w:tc>
          <w:tcPr>
            <w:tcW w:w="1341" w:type="dxa"/>
            <w:vAlign w:val="bottom"/>
          </w:tcPr>
          <w:p w14:paraId="5F46CF1E" w14:textId="38DBDC03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5657</w:t>
            </w:r>
          </w:p>
        </w:tc>
        <w:tc>
          <w:tcPr>
            <w:tcW w:w="1341" w:type="dxa"/>
            <w:vAlign w:val="bottom"/>
          </w:tcPr>
          <w:p w14:paraId="3A84A4C4" w14:textId="0267337D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6305</w:t>
            </w:r>
          </w:p>
        </w:tc>
        <w:tc>
          <w:tcPr>
            <w:tcW w:w="1132" w:type="dxa"/>
          </w:tcPr>
          <w:p w14:paraId="4F4E8A59" w14:textId="1A876D9D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62</w:t>
            </w:r>
          </w:p>
        </w:tc>
      </w:tr>
    </w:tbl>
    <w:p w14:paraId="4AFC12D5" w14:textId="77777777" w:rsidR="00537BB1" w:rsidRDefault="00537BB1" w:rsidP="00537BB1">
      <w:pPr>
        <w:spacing w:line="360" w:lineRule="auto"/>
        <w:rPr>
          <w:rFonts w:ascii="Times New Roman" w:hAnsi="Times New Roman" w:cs="Times New Roman"/>
        </w:rPr>
      </w:pPr>
    </w:p>
    <w:p w14:paraId="19A85202" w14:textId="6F109E08" w:rsidR="00537BB1" w:rsidRPr="00D63B62" w:rsidRDefault="00537BB1" w:rsidP="00DA5A2B">
      <w:pPr>
        <w:spacing w:afterLines="50" w:after="120"/>
        <w:jc w:val="both"/>
        <w:rPr>
          <w:rFonts w:ascii="Times New Roman" w:hAnsi="Times New Roman" w:cs="Times New Roman"/>
        </w:rPr>
      </w:pPr>
      <w:r w:rsidRPr="00D63B6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B64E6">
        <w:rPr>
          <w:rFonts w:ascii="Times New Roman" w:hAnsi="Times New Roman" w:cs="Times New Roman" w:hint="eastAsia"/>
          <w:b/>
          <w:bCs/>
        </w:rPr>
        <w:t>S</w:t>
      </w:r>
      <w:r w:rsidRPr="00D63B62">
        <w:rPr>
          <w:rFonts w:ascii="Times New Roman" w:hAnsi="Times New Roman" w:cs="Times New Roman"/>
          <w:b/>
          <w:bCs/>
        </w:rPr>
        <w:t>3</w:t>
      </w:r>
      <w:r w:rsidRPr="003D7F8D">
        <w:rPr>
          <w:rFonts w:ascii="Times New Roman" w:hAnsi="Times New Roman" w:cs="Times New Roman"/>
          <w:b/>
          <w:bCs/>
        </w:rPr>
        <w:t>.</w:t>
      </w:r>
      <w:r w:rsidRPr="00D63B62">
        <w:rPr>
          <w:rFonts w:ascii="Times New Roman" w:hAnsi="Times New Roman" w:cs="Times New Roman"/>
        </w:rPr>
        <w:t xml:space="preserve"> Comparison of image-gene expression alignment accuracy across different methods in five experiments on the colorectal cancer dataset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357"/>
        <w:gridCol w:w="1357"/>
        <w:gridCol w:w="1357"/>
        <w:gridCol w:w="1357"/>
        <w:gridCol w:w="1357"/>
        <w:gridCol w:w="1095"/>
      </w:tblGrid>
      <w:tr w:rsidR="002924C2" w:rsidRPr="00D63B62" w14:paraId="3DFD8496" w14:textId="0F18B73B" w:rsidTr="00DA5A2B">
        <w:tc>
          <w:tcPr>
            <w:tcW w:w="1470" w:type="dxa"/>
            <w:tcBorders>
              <w:top w:val="single" w:sz="8" w:space="0" w:color="auto"/>
              <w:bottom w:val="single" w:sz="6" w:space="0" w:color="auto"/>
            </w:tcBorders>
          </w:tcPr>
          <w:p w14:paraId="424370EA" w14:textId="77777777" w:rsidR="002924C2" w:rsidRPr="00D63B62" w:rsidRDefault="002924C2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6" w:space="0" w:color="auto"/>
            </w:tcBorders>
          </w:tcPr>
          <w:p w14:paraId="304F93CE" w14:textId="437A67F2" w:rsidR="002924C2" w:rsidRPr="00D63B62" w:rsidRDefault="002924C2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ample 1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6" w:space="0" w:color="auto"/>
            </w:tcBorders>
          </w:tcPr>
          <w:p w14:paraId="77E614A8" w14:textId="44249A60" w:rsidR="002924C2" w:rsidRPr="00D63B62" w:rsidRDefault="002924C2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ample 2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6" w:space="0" w:color="auto"/>
            </w:tcBorders>
          </w:tcPr>
          <w:p w14:paraId="50B37488" w14:textId="6D9A4623" w:rsidR="002924C2" w:rsidRPr="00D63B62" w:rsidRDefault="002924C2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ample 3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6" w:space="0" w:color="auto"/>
            </w:tcBorders>
          </w:tcPr>
          <w:p w14:paraId="0F8A56DB" w14:textId="51A01E77" w:rsidR="002924C2" w:rsidRPr="00D63B62" w:rsidRDefault="002924C2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ample 4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6" w:space="0" w:color="auto"/>
            </w:tcBorders>
          </w:tcPr>
          <w:p w14:paraId="4932D40B" w14:textId="33573657" w:rsidR="002924C2" w:rsidRPr="00D63B62" w:rsidRDefault="002924C2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Sample 5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6" w:space="0" w:color="auto"/>
            </w:tcBorders>
          </w:tcPr>
          <w:p w14:paraId="423A1977" w14:textId="36B701BA" w:rsidR="002924C2" w:rsidRPr="00D63B62" w:rsidRDefault="002924C2" w:rsidP="008C7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B6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</w:tr>
      <w:tr w:rsidR="002924C2" w:rsidRPr="00D63B62" w14:paraId="395112F4" w14:textId="49EFCB90" w:rsidTr="00DA5A2B">
        <w:tc>
          <w:tcPr>
            <w:tcW w:w="1470" w:type="dxa"/>
            <w:tcBorders>
              <w:top w:val="single" w:sz="6" w:space="0" w:color="auto"/>
            </w:tcBorders>
          </w:tcPr>
          <w:p w14:paraId="41D4391F" w14:textId="77777777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3B62">
              <w:rPr>
                <w:rFonts w:ascii="Times New Roman" w:hAnsi="Times New Roman" w:cs="Times New Roman"/>
              </w:rPr>
              <w:t>HisToGene</w:t>
            </w:r>
            <w:proofErr w:type="spellEnd"/>
          </w:p>
        </w:tc>
        <w:tc>
          <w:tcPr>
            <w:tcW w:w="1357" w:type="dxa"/>
            <w:tcBorders>
              <w:top w:val="single" w:sz="6" w:space="0" w:color="auto"/>
            </w:tcBorders>
          </w:tcPr>
          <w:p w14:paraId="05A030CF" w14:textId="6BF32DB8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357" w:type="dxa"/>
            <w:tcBorders>
              <w:top w:val="single" w:sz="6" w:space="0" w:color="auto"/>
            </w:tcBorders>
            <w:vAlign w:val="bottom"/>
          </w:tcPr>
          <w:p w14:paraId="6D7D20CE" w14:textId="49D1CF94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57" w:type="dxa"/>
            <w:tcBorders>
              <w:top w:val="single" w:sz="6" w:space="0" w:color="auto"/>
            </w:tcBorders>
            <w:vAlign w:val="bottom"/>
          </w:tcPr>
          <w:p w14:paraId="74607419" w14:textId="138A2103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357" w:type="dxa"/>
            <w:tcBorders>
              <w:top w:val="single" w:sz="6" w:space="0" w:color="auto"/>
            </w:tcBorders>
            <w:vAlign w:val="bottom"/>
          </w:tcPr>
          <w:p w14:paraId="3352C743" w14:textId="5EE44E92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1357" w:type="dxa"/>
            <w:tcBorders>
              <w:top w:val="single" w:sz="6" w:space="0" w:color="auto"/>
            </w:tcBorders>
            <w:vAlign w:val="bottom"/>
          </w:tcPr>
          <w:p w14:paraId="09B329A3" w14:textId="6E718419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095" w:type="dxa"/>
            <w:tcBorders>
              <w:top w:val="single" w:sz="6" w:space="0" w:color="auto"/>
            </w:tcBorders>
          </w:tcPr>
          <w:p w14:paraId="0F612B48" w14:textId="4F46617E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2924C2" w:rsidRPr="00D63B62" w14:paraId="25ADD351" w14:textId="1DC62613" w:rsidTr="00DA5A2B">
        <w:tc>
          <w:tcPr>
            <w:tcW w:w="1470" w:type="dxa"/>
          </w:tcPr>
          <w:p w14:paraId="7650F214" w14:textId="77777777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TRIPLEX</w:t>
            </w:r>
          </w:p>
        </w:tc>
        <w:tc>
          <w:tcPr>
            <w:tcW w:w="1357" w:type="dxa"/>
          </w:tcPr>
          <w:p w14:paraId="1A63E87F" w14:textId="4146DDD2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357" w:type="dxa"/>
            <w:vAlign w:val="bottom"/>
          </w:tcPr>
          <w:p w14:paraId="05DB13F3" w14:textId="1115354A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357" w:type="dxa"/>
            <w:vAlign w:val="bottom"/>
          </w:tcPr>
          <w:p w14:paraId="40991384" w14:textId="352119D3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357" w:type="dxa"/>
            <w:vAlign w:val="bottom"/>
          </w:tcPr>
          <w:p w14:paraId="4B8E784F" w14:textId="77A72029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357" w:type="dxa"/>
            <w:vAlign w:val="bottom"/>
          </w:tcPr>
          <w:p w14:paraId="33AA41DF" w14:textId="13E5B71C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095" w:type="dxa"/>
          </w:tcPr>
          <w:p w14:paraId="55AF743A" w14:textId="2BCF13C6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2924C2" w:rsidRPr="00D63B62" w14:paraId="0F04EF49" w14:textId="470AC04B" w:rsidTr="00DA5A2B">
        <w:tc>
          <w:tcPr>
            <w:tcW w:w="1470" w:type="dxa"/>
            <w:tcBorders>
              <w:bottom w:val="nil"/>
            </w:tcBorders>
          </w:tcPr>
          <w:p w14:paraId="189092F6" w14:textId="77777777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BLEEP</w:t>
            </w:r>
          </w:p>
        </w:tc>
        <w:tc>
          <w:tcPr>
            <w:tcW w:w="1357" w:type="dxa"/>
            <w:tcBorders>
              <w:bottom w:val="nil"/>
            </w:tcBorders>
            <w:vAlign w:val="bottom"/>
          </w:tcPr>
          <w:p w14:paraId="7D62943F" w14:textId="0A0BEF61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1357" w:type="dxa"/>
            <w:tcBorders>
              <w:bottom w:val="nil"/>
            </w:tcBorders>
            <w:vAlign w:val="bottom"/>
          </w:tcPr>
          <w:p w14:paraId="49DE2D85" w14:textId="75AA0729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357" w:type="dxa"/>
            <w:tcBorders>
              <w:bottom w:val="nil"/>
            </w:tcBorders>
            <w:vAlign w:val="bottom"/>
          </w:tcPr>
          <w:p w14:paraId="6B853216" w14:textId="51E89429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57" w:type="dxa"/>
            <w:tcBorders>
              <w:bottom w:val="nil"/>
            </w:tcBorders>
            <w:vAlign w:val="bottom"/>
          </w:tcPr>
          <w:p w14:paraId="6FDF6FF9" w14:textId="6189BF07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357" w:type="dxa"/>
            <w:tcBorders>
              <w:bottom w:val="nil"/>
            </w:tcBorders>
            <w:vAlign w:val="bottom"/>
          </w:tcPr>
          <w:p w14:paraId="69D79891" w14:textId="6EAE6298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095" w:type="dxa"/>
            <w:tcBorders>
              <w:bottom w:val="nil"/>
            </w:tcBorders>
          </w:tcPr>
          <w:p w14:paraId="027FD451" w14:textId="703FA236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3B6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2924C2" w:rsidRPr="00D63B62" w14:paraId="02DB1C8F" w14:textId="7D00DD72" w:rsidTr="00DA5A2B">
        <w:tc>
          <w:tcPr>
            <w:tcW w:w="1470" w:type="dxa"/>
            <w:tcBorders>
              <w:top w:val="nil"/>
              <w:bottom w:val="single" w:sz="8" w:space="0" w:color="auto"/>
            </w:tcBorders>
          </w:tcPr>
          <w:p w14:paraId="4B5C799E" w14:textId="77777777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D63B62">
              <w:rPr>
                <w:rFonts w:ascii="Times New Roman" w:hAnsi="Times New Roman" w:cs="Times New Roman"/>
              </w:rPr>
              <w:t>Magic</w:t>
            </w:r>
          </w:p>
        </w:tc>
        <w:tc>
          <w:tcPr>
            <w:tcW w:w="1357" w:type="dxa"/>
            <w:tcBorders>
              <w:top w:val="nil"/>
              <w:bottom w:val="single" w:sz="8" w:space="0" w:color="auto"/>
            </w:tcBorders>
            <w:vAlign w:val="bottom"/>
          </w:tcPr>
          <w:p w14:paraId="35B281C8" w14:textId="26846E04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506</w:t>
            </w:r>
          </w:p>
        </w:tc>
        <w:tc>
          <w:tcPr>
            <w:tcW w:w="1357" w:type="dxa"/>
            <w:tcBorders>
              <w:top w:val="nil"/>
              <w:bottom w:val="single" w:sz="8" w:space="0" w:color="auto"/>
            </w:tcBorders>
            <w:vAlign w:val="bottom"/>
          </w:tcPr>
          <w:p w14:paraId="1C29B844" w14:textId="16E1A157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398</w:t>
            </w:r>
          </w:p>
        </w:tc>
        <w:tc>
          <w:tcPr>
            <w:tcW w:w="1357" w:type="dxa"/>
            <w:tcBorders>
              <w:top w:val="nil"/>
              <w:bottom w:val="single" w:sz="8" w:space="0" w:color="auto"/>
            </w:tcBorders>
            <w:vAlign w:val="bottom"/>
          </w:tcPr>
          <w:p w14:paraId="078EBDAE" w14:textId="6288C0EF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418</w:t>
            </w:r>
          </w:p>
        </w:tc>
        <w:tc>
          <w:tcPr>
            <w:tcW w:w="1357" w:type="dxa"/>
            <w:tcBorders>
              <w:top w:val="nil"/>
              <w:bottom w:val="single" w:sz="8" w:space="0" w:color="auto"/>
            </w:tcBorders>
            <w:vAlign w:val="bottom"/>
          </w:tcPr>
          <w:p w14:paraId="0A0F7FCD" w14:textId="7C724C3A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514</w:t>
            </w:r>
          </w:p>
        </w:tc>
        <w:tc>
          <w:tcPr>
            <w:tcW w:w="1357" w:type="dxa"/>
            <w:tcBorders>
              <w:top w:val="nil"/>
              <w:bottom w:val="single" w:sz="8" w:space="0" w:color="auto"/>
            </w:tcBorders>
            <w:vAlign w:val="bottom"/>
          </w:tcPr>
          <w:p w14:paraId="0FA688CF" w14:textId="33094E9D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424</w:t>
            </w:r>
          </w:p>
        </w:tc>
        <w:tc>
          <w:tcPr>
            <w:tcW w:w="1095" w:type="dxa"/>
            <w:tcBorders>
              <w:top w:val="nil"/>
              <w:bottom w:val="single" w:sz="8" w:space="0" w:color="auto"/>
            </w:tcBorders>
          </w:tcPr>
          <w:p w14:paraId="253C5D32" w14:textId="17437A1B" w:rsidR="002924C2" w:rsidRPr="00D63B62" w:rsidRDefault="002924C2" w:rsidP="00DA5A2B">
            <w:pPr>
              <w:spacing w:beforeLines="50" w:before="12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3B62">
              <w:rPr>
                <w:rFonts w:ascii="Times New Roman" w:hAnsi="Times New Roman" w:cs="Times New Roman"/>
                <w:color w:val="FF0000"/>
              </w:rPr>
              <w:t>0.45</w:t>
            </w:r>
          </w:p>
        </w:tc>
      </w:tr>
    </w:tbl>
    <w:p w14:paraId="2C48E1AF" w14:textId="77777777" w:rsidR="003E4121" w:rsidRDefault="003E4121" w:rsidP="00537BB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FFB406D" w14:textId="0B50D2B9" w:rsidR="00537BB1" w:rsidRPr="00554D80" w:rsidRDefault="00537BB1" w:rsidP="00DA5A2B">
      <w:pPr>
        <w:spacing w:afterLines="50" w:after="120"/>
        <w:jc w:val="both"/>
        <w:rPr>
          <w:rFonts w:ascii="Times New Roman" w:hAnsi="Times New Roman" w:cs="Times New Roman"/>
          <w:b/>
          <w:bCs/>
          <w:color w:val="00B0F0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7B64E6" w:rsidRPr="00220A8A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220A8A">
        <w:rPr>
          <w:rFonts w:ascii="Times New Roman" w:hAnsi="Times New Roman" w:cs="Times New Roman"/>
          <w:b/>
          <w:bCs/>
          <w:color w:val="000000" w:themeColor="text1"/>
        </w:rPr>
        <w:t>4.</w:t>
      </w:r>
      <w:r w:rsidRPr="00220A8A">
        <w:rPr>
          <w:rFonts w:ascii="Times New Roman" w:hAnsi="Times New Roman" w:cs="Times New Roman"/>
          <w:color w:val="000000" w:themeColor="text1"/>
        </w:rPr>
        <w:t xml:space="preserve"> Comparison of method in training time, memory usage, and inference speed. Experiments were conducted on a server with a 16-core AMD Ryzen 9 5950X CPU (64GB RAM) and two NVIDIA RTX 3090 GPUs (24GB each)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2"/>
        <w:gridCol w:w="1994"/>
        <w:gridCol w:w="2140"/>
        <w:gridCol w:w="2203"/>
        <w:gridCol w:w="2201"/>
      </w:tblGrid>
      <w:tr w:rsidR="003C572C" w:rsidRPr="00D63B62" w14:paraId="3E32FA26" w14:textId="77777777" w:rsidTr="00DA5A2B">
        <w:trPr>
          <w:trHeight w:val="20"/>
        </w:trPr>
        <w:tc>
          <w:tcPr>
            <w:tcW w:w="1504" w:type="pct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1244F" w14:textId="77777777" w:rsidR="003C572C" w:rsidRPr="00C029F8" w:rsidRDefault="003C572C" w:rsidP="00890BE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143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ADF22" w14:textId="77777777" w:rsidR="003C572C" w:rsidRPr="00C029F8" w:rsidRDefault="003C572C" w:rsidP="00890BE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Model training time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F25E5" w14:textId="77777777" w:rsidR="003C572C" w:rsidRPr="00C029F8" w:rsidRDefault="003C572C" w:rsidP="00890BE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Memory consumption</w:t>
            </w:r>
          </w:p>
        </w:tc>
        <w:tc>
          <w:tcPr>
            <w:tcW w:w="1176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D967D" w14:textId="77777777" w:rsidR="003C572C" w:rsidRPr="00C029F8" w:rsidRDefault="003C572C" w:rsidP="00890BE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Inference time</w:t>
            </w:r>
          </w:p>
        </w:tc>
      </w:tr>
      <w:tr w:rsidR="003C572C" w:rsidRPr="00D63B62" w14:paraId="0C76399A" w14:textId="77777777" w:rsidTr="00DA5A2B">
        <w:trPr>
          <w:trHeight w:val="20"/>
        </w:trPr>
        <w:tc>
          <w:tcPr>
            <w:tcW w:w="1504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35B3F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HisToGene</w:t>
            </w:r>
            <w:proofErr w:type="spellEnd"/>
          </w:p>
        </w:tc>
        <w:tc>
          <w:tcPr>
            <w:tcW w:w="114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058C1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1 hours</w:t>
            </w:r>
          </w:p>
        </w:tc>
        <w:tc>
          <w:tcPr>
            <w:tcW w:w="117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9A7ED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12 GB</w:t>
            </w:r>
          </w:p>
        </w:tc>
        <w:tc>
          <w:tcPr>
            <w:tcW w:w="117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BF155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80 milliseconds</w:t>
            </w:r>
          </w:p>
        </w:tc>
      </w:tr>
      <w:tr w:rsidR="003C572C" w:rsidRPr="00D63B62" w14:paraId="32CB2E7D" w14:textId="77777777" w:rsidTr="00DA5A2B">
        <w:trPr>
          <w:trHeight w:val="20"/>
        </w:trPr>
        <w:tc>
          <w:tcPr>
            <w:tcW w:w="1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C8138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BLEEP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604A1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1.5 hour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C72AD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16 GB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816AF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80 milliseconds</w:t>
            </w:r>
          </w:p>
        </w:tc>
      </w:tr>
      <w:tr w:rsidR="003C572C" w:rsidRPr="00D63B62" w14:paraId="77B95A6E" w14:textId="77777777" w:rsidTr="00DA5A2B">
        <w:trPr>
          <w:trHeight w:val="20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32F14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Magi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1D88C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Image-Expression Alignment St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D5B3C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2 hour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1E79D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18 GB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F2B36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180 milliseconds</w:t>
            </w:r>
          </w:p>
        </w:tc>
      </w:tr>
      <w:tr w:rsidR="003C572C" w:rsidRPr="00D63B62" w14:paraId="4C49DBAD" w14:textId="77777777" w:rsidTr="00DA5A2B">
        <w:trPr>
          <w:trHeight w:val="20"/>
        </w:trPr>
        <w:tc>
          <w:tcPr>
            <w:tcW w:w="43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F276C" w14:textId="77777777" w:rsidR="003C572C" w:rsidRPr="00C029F8" w:rsidRDefault="003C572C" w:rsidP="0065479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81EA5" w14:textId="77777777" w:rsidR="003C572C" w:rsidRPr="00C029F8" w:rsidRDefault="003C572C" w:rsidP="0065479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Expression Generation Stage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C738F" w14:textId="77777777" w:rsidR="003C572C" w:rsidRPr="00C029F8" w:rsidRDefault="003C572C" w:rsidP="0065479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0.5 hours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A2A11" w14:textId="77777777" w:rsidR="003C572C" w:rsidRPr="00C029F8" w:rsidRDefault="003C572C" w:rsidP="0065479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18 GB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C7DFA" w14:textId="77777777" w:rsidR="003C572C" w:rsidRPr="00C029F8" w:rsidRDefault="003C572C" w:rsidP="0065479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80 milliseconds</w:t>
            </w:r>
          </w:p>
        </w:tc>
      </w:tr>
      <w:tr w:rsidR="003C572C" w:rsidRPr="00D63B62" w14:paraId="27CE715B" w14:textId="77777777" w:rsidTr="00DA5A2B">
        <w:trPr>
          <w:trHeight w:val="20"/>
        </w:trPr>
        <w:tc>
          <w:tcPr>
            <w:tcW w:w="150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D5F6D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RIPLEX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2C1CD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2.5 hours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189D9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22 GB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22266" w14:textId="77777777" w:rsidR="003C572C" w:rsidRPr="00C029F8" w:rsidRDefault="003C572C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29F8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~300 milliseconds</w:t>
            </w:r>
          </w:p>
        </w:tc>
      </w:tr>
    </w:tbl>
    <w:p w14:paraId="7DA13488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4E6F051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C1B62D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BF64E78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4610F5A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F5D9C13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CF14DB3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7F11812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433DB27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188D8F9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B1EE479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5D68167" w14:textId="77777777" w:rsidR="00695ACB" w:rsidRDefault="00695ACB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FB11F5D" w14:textId="77777777" w:rsidR="007B64E6" w:rsidRDefault="007B64E6" w:rsidP="00695A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B95FE84" w14:textId="367898C2" w:rsidR="003C572C" w:rsidRPr="00220A8A" w:rsidRDefault="00695ACB" w:rsidP="00DA5A2B">
      <w:pPr>
        <w:spacing w:afterLines="50" w:after="120"/>
        <w:rPr>
          <w:rFonts w:ascii="Times New Roman" w:hAnsi="Times New Roman" w:cs="Times New Roman"/>
          <w:color w:val="000000" w:themeColor="text1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7B64E6" w:rsidRPr="00220A8A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220A8A">
        <w:rPr>
          <w:rFonts w:ascii="Times New Roman" w:hAnsi="Times New Roman" w:cs="Times New Roman"/>
          <w:b/>
          <w:bCs/>
          <w:color w:val="000000" w:themeColor="text1"/>
        </w:rPr>
        <w:t>5.</w:t>
      </w:r>
      <w:r w:rsidRPr="00220A8A">
        <w:rPr>
          <w:rFonts w:ascii="Times New Roman" w:hAnsi="Times New Roman" w:cs="Times New Roman"/>
          <w:color w:val="000000" w:themeColor="text1"/>
        </w:rPr>
        <w:t xml:space="preserve"> Hyperparameter settings for the Magic model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5"/>
        <w:gridCol w:w="5540"/>
        <w:gridCol w:w="1705"/>
      </w:tblGrid>
      <w:tr w:rsidR="000D7655" w:rsidRPr="00D63B62" w14:paraId="0EB44BC6" w14:textId="77777777" w:rsidTr="00DA5A2B">
        <w:trPr>
          <w:cantSplit/>
          <w:trHeight w:val="20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27C9D" w14:textId="77777777" w:rsidR="000D7655" w:rsidRPr="00D63B62" w:rsidRDefault="000D7655" w:rsidP="0089091F">
            <w:pPr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Hyperparameters</w:t>
            </w:r>
          </w:p>
        </w:tc>
        <w:tc>
          <w:tcPr>
            <w:tcW w:w="5540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36142" w14:textId="77777777" w:rsidR="000D7655" w:rsidRPr="00D63B62" w:rsidRDefault="000D7655" w:rsidP="0089091F">
            <w:pPr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Parameter Introduction</w:t>
            </w:r>
          </w:p>
        </w:tc>
        <w:tc>
          <w:tcPr>
            <w:tcW w:w="1705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71318" w14:textId="77777777" w:rsidR="000D7655" w:rsidRPr="00D63B62" w:rsidRDefault="000D7655" w:rsidP="0089091F">
            <w:pPr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Setting value</w:t>
            </w:r>
          </w:p>
        </w:tc>
      </w:tr>
      <w:tr w:rsidR="000D7655" w:rsidRPr="00D63B62" w14:paraId="4F5F298C" w14:textId="77777777" w:rsidTr="00DA5A2B">
        <w:trPr>
          <w:cantSplit/>
          <w:trHeight w:val="20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BAC6B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proofErr w:type="spellStart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batch_size</w:t>
            </w:r>
            <w:proofErr w:type="spellEnd"/>
          </w:p>
        </w:tc>
        <w:tc>
          <w:tcPr>
            <w:tcW w:w="55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25544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The number of samples in each batch during training.</w:t>
            </w:r>
          </w:p>
        </w:tc>
        <w:tc>
          <w:tcPr>
            <w:tcW w:w="17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E0E16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32</w:t>
            </w:r>
          </w:p>
        </w:tc>
      </w:tr>
      <w:tr w:rsidR="000D7655" w:rsidRPr="00D63B62" w14:paraId="49F9948F" w14:textId="77777777" w:rsidTr="00DA5A2B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9CB9C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proofErr w:type="spellStart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Init_Epoch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4DACB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The initial epoch number at the beginning of training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A5D48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0</w:t>
            </w:r>
          </w:p>
        </w:tc>
      </w:tr>
      <w:tr w:rsidR="000D7655" w:rsidRPr="00D63B62" w14:paraId="163966EB" w14:textId="77777777" w:rsidTr="00DA5A2B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5001A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Epoch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1AA3B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The maximum number of iterations during training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C6989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100</w:t>
            </w:r>
          </w:p>
        </w:tc>
      </w:tr>
      <w:tr w:rsidR="000D7655" w:rsidRPr="00D63B62" w14:paraId="38301AF9" w14:textId="77777777" w:rsidTr="00DA5A2B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DF70D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proofErr w:type="spellStart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Init_lr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B719D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The initial learning rate, controlling the step size for parameter updates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236E1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1e-4</w:t>
            </w:r>
          </w:p>
        </w:tc>
      </w:tr>
      <w:tr w:rsidR="000D7655" w:rsidRPr="00D63B62" w14:paraId="60885820" w14:textId="77777777" w:rsidTr="00DA5A2B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79601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proofErr w:type="spellStart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Min_lr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26C24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The minimum learning rate during training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BA1BB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proofErr w:type="spellStart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Init_lr</w:t>
            </w:r>
            <w:proofErr w:type="spellEnd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 xml:space="preserve"> * 0.01</w:t>
            </w:r>
          </w:p>
        </w:tc>
      </w:tr>
      <w:tr w:rsidR="000D7655" w:rsidRPr="00D63B62" w14:paraId="3DC78D78" w14:textId="77777777" w:rsidTr="00DA5A2B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9B19E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momentum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FED1D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 xml:space="preserve">The decay rate of the </w:t>
            </w:r>
            <w:proofErr w:type="gramStart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first-moment</w:t>
            </w:r>
            <w:proofErr w:type="gramEnd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 xml:space="preserve"> estimate in the optimizer, affecting the speed of gradient updates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84EE6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0.9</w:t>
            </w:r>
          </w:p>
        </w:tc>
      </w:tr>
      <w:tr w:rsidR="000D7655" w:rsidRPr="00D63B62" w14:paraId="066A857C" w14:textId="77777777" w:rsidTr="00DA5A2B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B0C1D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proofErr w:type="spellStart"/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weight_decay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C6E02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The L2 regularization term, used to mitigate overfitting.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5026A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dark1"/>
                <w:kern w:val="24"/>
                <w14:ligatures w14:val="none"/>
              </w:rPr>
              <w:t>1e-2</w:t>
            </w:r>
          </w:p>
        </w:tc>
      </w:tr>
      <w:tr w:rsidR="000D7655" w:rsidRPr="00D63B62" w14:paraId="3D66ACE5" w14:textId="77777777" w:rsidTr="00DA5A2B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FABE1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proofErr w:type="spellStart"/>
            <w:r w:rsidRPr="00D63B62">
              <w:rPr>
                <w:rFonts w:ascii="Times New Roman" w:eastAsia="SimSun" w:hAnsi="Times New Roman" w:cs="Times New Roman"/>
                <w:color w:val="000000" w:themeColor="dark1"/>
                <w:kern w:val="24"/>
                <w14:ligatures w14:val="none"/>
              </w:rPr>
              <w:t>lr_decay_type</w:t>
            </w:r>
            <w:proofErr w:type="spellEnd"/>
          </w:p>
        </w:tc>
        <w:tc>
          <w:tcPr>
            <w:tcW w:w="55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1BBAC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text1"/>
                <w:kern w:val="24"/>
                <w14:ligatures w14:val="none"/>
              </w:rPr>
              <w:t>The type of learning rate decay, determining how the learning rate changes during training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95C4B" w14:textId="77777777" w:rsidR="000D7655" w:rsidRPr="00D63B62" w:rsidRDefault="000D7655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 w:themeColor="dark1"/>
                <w:kern w:val="24"/>
                <w14:ligatures w14:val="none"/>
              </w:rPr>
              <w:t>'cos'</w:t>
            </w:r>
          </w:p>
        </w:tc>
      </w:tr>
    </w:tbl>
    <w:p w14:paraId="042CAB5F" w14:textId="77777777" w:rsidR="0039644D" w:rsidRDefault="0039644D" w:rsidP="00695ACB">
      <w:pPr>
        <w:spacing w:line="360" w:lineRule="auto"/>
        <w:rPr>
          <w:rFonts w:ascii="Times New Roman" w:hAnsi="Times New Roman" w:cs="Times New Roman"/>
          <w:b/>
          <w:bCs/>
        </w:rPr>
      </w:pPr>
      <w:bookmarkStart w:id="2" w:name="_Hlk193631000"/>
    </w:p>
    <w:p w14:paraId="7C839EBF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4FF5731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B5D741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13FAA8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AE5052D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E4EC4C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6F9F8C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2A9DC3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5F3E76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8EE55A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7123C2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7B5D7D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578A01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FC3DE56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7EABB9" w14:textId="77777777" w:rsidR="00695ACB" w:rsidRDefault="00695ACB" w:rsidP="00695A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C840A6" w14:textId="5EDDB707" w:rsidR="0089091F" w:rsidRPr="00220A8A" w:rsidRDefault="00695ACB" w:rsidP="00DA5A2B">
      <w:pPr>
        <w:spacing w:afterLines="50" w:after="120"/>
        <w:rPr>
          <w:rFonts w:ascii="Times New Roman" w:hAnsi="Times New Roman" w:cs="Times New Roman"/>
          <w:color w:val="000000" w:themeColor="text1"/>
        </w:rPr>
      </w:pPr>
      <w:r w:rsidRPr="00220A8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7B64E6" w:rsidRPr="00220A8A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220A8A">
        <w:rPr>
          <w:rFonts w:ascii="Times New Roman" w:hAnsi="Times New Roman" w:cs="Times New Roman"/>
          <w:b/>
          <w:bCs/>
          <w:color w:val="000000" w:themeColor="text1"/>
        </w:rPr>
        <w:t>6.</w:t>
      </w:r>
      <w:r w:rsidRPr="00220A8A">
        <w:rPr>
          <w:rFonts w:ascii="Times New Roman" w:hAnsi="Times New Roman" w:cs="Times New Roman"/>
          <w:color w:val="000000" w:themeColor="text1"/>
        </w:rPr>
        <w:t xml:space="preserve">  Definitions of key symbols in the Magic model.</w:t>
      </w:r>
      <w:bookmarkEnd w:id="2"/>
    </w:p>
    <w:tbl>
      <w:tblPr>
        <w:tblW w:w="98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7548"/>
      </w:tblGrid>
      <w:tr w:rsidR="0089091F" w:rsidRPr="00D63B62" w14:paraId="76AEB7AB" w14:textId="77777777" w:rsidTr="00DA5A2B">
        <w:trPr>
          <w:trHeight w:val="20"/>
        </w:trPr>
        <w:tc>
          <w:tcPr>
            <w:tcW w:w="2268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1D2D7" w14:textId="77777777" w:rsidR="0089091F" w:rsidRPr="00D63B62" w:rsidRDefault="0089091F" w:rsidP="0089091F">
            <w:pPr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14:ligatures w14:val="none"/>
              </w:rPr>
              <w:t>Symbol</w:t>
            </w:r>
          </w:p>
        </w:tc>
        <w:tc>
          <w:tcPr>
            <w:tcW w:w="7548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23E5A" w14:textId="77777777" w:rsidR="0089091F" w:rsidRPr="00D63B62" w:rsidRDefault="0089091F" w:rsidP="0089091F">
            <w:pPr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14:ligatures w14:val="none"/>
              </w:rPr>
              <w:t>Definition</w:t>
            </w:r>
          </w:p>
        </w:tc>
      </w:tr>
      <w:tr w:rsidR="0089091F" w:rsidRPr="00D63B62" w14:paraId="1E292E42" w14:textId="77777777" w:rsidTr="00DA5A2B">
        <w:trPr>
          <w:trHeight w:val="20"/>
        </w:trPr>
        <w:tc>
          <w:tcPr>
            <w:tcW w:w="226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90512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Conv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2(⋅)</m:t>
                </m:r>
              </m:oMath>
            </m:oMathPara>
          </w:p>
        </w:tc>
        <w:tc>
          <w:tcPr>
            <w:tcW w:w="754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45762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2D convolutional layer, used for extracting local features.</w:t>
            </w:r>
          </w:p>
        </w:tc>
      </w:tr>
      <w:tr w:rsidR="0089091F" w:rsidRPr="00D63B62" w14:paraId="16A3445F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063C8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GAP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0C646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Global Average Pooling layer, used for dimensionality reduction and extracting global features.</w:t>
            </w:r>
          </w:p>
        </w:tc>
      </w:tr>
      <w:tr w:rsidR="0089091F" w:rsidRPr="00D63B62" w14:paraId="01C6BB85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2BB4B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ReLU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7EA5E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Nonlinear activation function.</w:t>
            </w:r>
          </w:p>
        </w:tc>
      </w:tr>
      <w:tr w:rsidR="0089091F" w:rsidRPr="00D63B62" w14:paraId="415F246C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4869B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Dropout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CB601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Randomly drops neuron outputs to prevent overfitting.</w:t>
            </w:r>
          </w:p>
        </w:tc>
      </w:tr>
      <w:tr w:rsidR="0089091F" w:rsidRPr="00D63B62" w14:paraId="2FC84761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517FA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LayerNorm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∙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5BC5F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Layer Normalization, used to stabilize training and accelerate convergence.</w:t>
            </w:r>
          </w:p>
        </w:tc>
      </w:tr>
      <w:tr w:rsidR="0089091F" w:rsidRPr="00D63B62" w14:paraId="76CAAE5C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716ED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Concat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∙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74EE6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Feature concatenation operation, used to combine multiple features into a single representation.</w:t>
            </w:r>
          </w:p>
        </w:tc>
      </w:tr>
      <w:tr w:rsidR="0089091F" w:rsidRPr="00D63B62" w14:paraId="61E46B4D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FF356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MultiHead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70415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Multi-Head Attention, used to capture information from different subspaces.</w:t>
            </w:r>
          </w:p>
        </w:tc>
      </w:tr>
      <w:tr w:rsidR="0089091F" w:rsidRPr="00D63B62" w14:paraId="1E4316D8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5425D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FFN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FB802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Feed-Forward Network, used for feature transformation and nonlinear mapping.</w:t>
            </w:r>
          </w:p>
        </w:tc>
      </w:tr>
      <w:tr w:rsidR="0089091F" w:rsidRPr="00D63B62" w14:paraId="0E75FE22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02873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CrossAttention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C7E4B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Cross-attention mechanism, used to model interactions between different features.</w:t>
            </w:r>
          </w:p>
        </w:tc>
      </w:tr>
      <w:tr w:rsidR="0089091F" w:rsidRPr="00D63B62" w14:paraId="22CBE674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30DA1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Softmax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ECAEF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Normalization function that converts inputs into a probability distribution.</w:t>
            </w:r>
          </w:p>
        </w:tc>
      </w:tr>
      <w:tr w:rsidR="0089091F" w:rsidRPr="00D63B62" w14:paraId="44248383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4A964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Attention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30C1C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Self-attention mechanism, used to compute weighted representations of input features.</w:t>
            </w:r>
          </w:p>
        </w:tc>
      </w:tr>
      <w:tr w:rsidR="0089091F" w:rsidRPr="00D63B62" w14:paraId="73769281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6144D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tanh⁡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5B465" w14:textId="77777777" w:rsidR="0089091F" w:rsidRPr="00D63B62" w:rsidRDefault="0089091F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kern w:val="0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Hyperbolic tangent activation function, used to scale values to the range (-1, 1).</w:t>
            </w:r>
          </w:p>
        </w:tc>
      </w:tr>
      <w:tr w:rsidR="00415C7B" w:rsidRPr="00D63B62" w14:paraId="4D282530" w14:textId="77777777" w:rsidTr="00DA5A2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CA948" w14:textId="26805FE5" w:rsidR="00415C7B" w:rsidRPr="00D63B62" w:rsidRDefault="00415C7B" w:rsidP="00DA5A2B">
            <w:pPr>
              <w:spacing w:beforeLines="50" w:before="120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sim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kern w:val="24"/>
                    <w14:ligatures w14:val="none"/>
                  </w:rPr>
                  <m:t>(⋅)</m:t>
                </m:r>
              </m:oMath>
            </m:oMathPara>
          </w:p>
        </w:tc>
        <w:tc>
          <w:tcPr>
            <w:tcW w:w="7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70F70" w14:textId="3C4A67D5" w:rsidR="00415C7B" w:rsidRPr="00D63B62" w:rsidRDefault="00415C7B" w:rsidP="00DA5A2B">
            <w:pPr>
              <w:spacing w:beforeLines="50" w:before="120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</w:pPr>
            <w:r w:rsidRPr="00D63B62">
              <w:rPr>
                <w:rFonts w:ascii="Times New Roman" w:eastAsia="SimSun" w:hAnsi="Times New Roman" w:cs="Times New Roman"/>
                <w:color w:val="000000"/>
                <w:kern w:val="24"/>
                <w14:ligatures w14:val="none"/>
              </w:rPr>
              <w:t>Cosine similarity function, used to measure the closeness between two feature vectors.</w:t>
            </w:r>
          </w:p>
        </w:tc>
      </w:tr>
    </w:tbl>
    <w:p w14:paraId="1887F4C4" w14:textId="2ADCC581" w:rsidR="008E66E0" w:rsidRPr="00D63B62" w:rsidRDefault="008E66E0" w:rsidP="004027B7">
      <w:pPr>
        <w:rPr>
          <w:rFonts w:ascii="Times New Roman" w:hAnsi="Times New Roman" w:cs="Times New Roman"/>
        </w:rPr>
      </w:pPr>
    </w:p>
    <w:sectPr w:rsidR="008E66E0" w:rsidRPr="00D63B62">
      <w:footerReference w:type="even" r:id="rId18"/>
      <w:foot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9C726" w14:textId="77777777" w:rsidR="0023729F" w:rsidRDefault="0023729F" w:rsidP="00A443B8">
      <w:r>
        <w:separator/>
      </w:r>
    </w:p>
  </w:endnote>
  <w:endnote w:type="continuationSeparator" w:id="0">
    <w:p w14:paraId="556339ED" w14:textId="77777777" w:rsidR="0023729F" w:rsidRDefault="0023729F" w:rsidP="00A44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70094145"/>
      <w:docPartObj>
        <w:docPartGallery w:val="Page Numbers (Bottom of Page)"/>
        <w:docPartUnique/>
      </w:docPartObj>
    </w:sdtPr>
    <w:sdtContent>
      <w:p w14:paraId="77566790" w14:textId="6E4AFF8B" w:rsidR="00E254F9" w:rsidRDefault="00E254F9" w:rsidP="00BA65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79163A" w14:textId="77777777" w:rsidR="00E254F9" w:rsidRDefault="00E254F9" w:rsidP="00E254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3823098"/>
      <w:docPartObj>
        <w:docPartGallery w:val="Page Numbers (Bottom of Page)"/>
        <w:docPartUnique/>
      </w:docPartObj>
    </w:sdtPr>
    <w:sdtContent>
      <w:p w14:paraId="6BEFFBA4" w14:textId="109AB9F2" w:rsidR="00E254F9" w:rsidRDefault="00E254F9" w:rsidP="00BA65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738C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31F89A4" w14:textId="77777777" w:rsidR="00E254F9" w:rsidRDefault="00E254F9" w:rsidP="00E254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67CFD" w14:textId="77777777" w:rsidR="0023729F" w:rsidRDefault="0023729F" w:rsidP="00A443B8">
      <w:r>
        <w:separator/>
      </w:r>
    </w:p>
  </w:footnote>
  <w:footnote w:type="continuationSeparator" w:id="0">
    <w:p w14:paraId="6FDBA0EC" w14:textId="77777777" w:rsidR="0023729F" w:rsidRDefault="0023729F" w:rsidP="00A44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968"/>
    <w:rsid w:val="00002274"/>
    <w:rsid w:val="00004896"/>
    <w:rsid w:val="00007A14"/>
    <w:rsid w:val="000125C8"/>
    <w:rsid w:val="0001543C"/>
    <w:rsid w:val="00024985"/>
    <w:rsid w:val="000312AC"/>
    <w:rsid w:val="000317F0"/>
    <w:rsid w:val="000339E6"/>
    <w:rsid w:val="00034655"/>
    <w:rsid w:val="00034A16"/>
    <w:rsid w:val="000350AB"/>
    <w:rsid w:val="00040CA5"/>
    <w:rsid w:val="000420FD"/>
    <w:rsid w:val="00050E9D"/>
    <w:rsid w:val="00053724"/>
    <w:rsid w:val="00055ACF"/>
    <w:rsid w:val="00067DEF"/>
    <w:rsid w:val="000726C0"/>
    <w:rsid w:val="000844B2"/>
    <w:rsid w:val="0008478A"/>
    <w:rsid w:val="00086ACB"/>
    <w:rsid w:val="0009078D"/>
    <w:rsid w:val="0009103C"/>
    <w:rsid w:val="00092771"/>
    <w:rsid w:val="00093F98"/>
    <w:rsid w:val="000953A9"/>
    <w:rsid w:val="000A027C"/>
    <w:rsid w:val="000A12FB"/>
    <w:rsid w:val="000A276A"/>
    <w:rsid w:val="000A4DAE"/>
    <w:rsid w:val="000A61EE"/>
    <w:rsid w:val="000B0EA9"/>
    <w:rsid w:val="000B2811"/>
    <w:rsid w:val="000B6C0B"/>
    <w:rsid w:val="000C0C96"/>
    <w:rsid w:val="000C1BCC"/>
    <w:rsid w:val="000D7655"/>
    <w:rsid w:val="000E3A20"/>
    <w:rsid w:val="000E4DA4"/>
    <w:rsid w:val="000F34AD"/>
    <w:rsid w:val="000F74F7"/>
    <w:rsid w:val="00101D71"/>
    <w:rsid w:val="00104D1A"/>
    <w:rsid w:val="00106334"/>
    <w:rsid w:val="001166E0"/>
    <w:rsid w:val="00125775"/>
    <w:rsid w:val="00127009"/>
    <w:rsid w:val="00131E38"/>
    <w:rsid w:val="00135044"/>
    <w:rsid w:val="001378AC"/>
    <w:rsid w:val="00147170"/>
    <w:rsid w:val="00151155"/>
    <w:rsid w:val="00162A4E"/>
    <w:rsid w:val="001636A5"/>
    <w:rsid w:val="00165D31"/>
    <w:rsid w:val="001669F4"/>
    <w:rsid w:val="001728EC"/>
    <w:rsid w:val="00181E90"/>
    <w:rsid w:val="00183CAB"/>
    <w:rsid w:val="00187F9E"/>
    <w:rsid w:val="00196060"/>
    <w:rsid w:val="001A044B"/>
    <w:rsid w:val="001A051C"/>
    <w:rsid w:val="001A0E28"/>
    <w:rsid w:val="001A2E5D"/>
    <w:rsid w:val="001A50B7"/>
    <w:rsid w:val="001B0BA5"/>
    <w:rsid w:val="001B2BB6"/>
    <w:rsid w:val="001B3146"/>
    <w:rsid w:val="001C1DBD"/>
    <w:rsid w:val="001C7DD2"/>
    <w:rsid w:val="001D067C"/>
    <w:rsid w:val="001D52AC"/>
    <w:rsid w:val="001E0A01"/>
    <w:rsid w:val="001F19AF"/>
    <w:rsid w:val="002006B6"/>
    <w:rsid w:val="002025AD"/>
    <w:rsid w:val="00204290"/>
    <w:rsid w:val="00213472"/>
    <w:rsid w:val="00216B6C"/>
    <w:rsid w:val="00217232"/>
    <w:rsid w:val="00220224"/>
    <w:rsid w:val="00220A8A"/>
    <w:rsid w:val="002313F0"/>
    <w:rsid w:val="0023242C"/>
    <w:rsid w:val="00234222"/>
    <w:rsid w:val="002361C9"/>
    <w:rsid w:val="0023729F"/>
    <w:rsid w:val="00237EA0"/>
    <w:rsid w:val="0024325E"/>
    <w:rsid w:val="00246E61"/>
    <w:rsid w:val="00247409"/>
    <w:rsid w:val="00254222"/>
    <w:rsid w:val="00260649"/>
    <w:rsid w:val="002632EF"/>
    <w:rsid w:val="002638BA"/>
    <w:rsid w:val="00264E39"/>
    <w:rsid w:val="0026653C"/>
    <w:rsid w:val="00267898"/>
    <w:rsid w:val="002730A0"/>
    <w:rsid w:val="002730C5"/>
    <w:rsid w:val="0028104A"/>
    <w:rsid w:val="00287751"/>
    <w:rsid w:val="002924C2"/>
    <w:rsid w:val="00294F42"/>
    <w:rsid w:val="002950B8"/>
    <w:rsid w:val="002952F5"/>
    <w:rsid w:val="00297A80"/>
    <w:rsid w:val="002A5459"/>
    <w:rsid w:val="002B6C48"/>
    <w:rsid w:val="002C56FB"/>
    <w:rsid w:val="002D07C8"/>
    <w:rsid w:val="002D0EB7"/>
    <w:rsid w:val="002E166F"/>
    <w:rsid w:val="002E4BE3"/>
    <w:rsid w:val="002E73D3"/>
    <w:rsid w:val="002F5B6D"/>
    <w:rsid w:val="00301E00"/>
    <w:rsid w:val="00306E1B"/>
    <w:rsid w:val="00307598"/>
    <w:rsid w:val="00310583"/>
    <w:rsid w:val="0031415E"/>
    <w:rsid w:val="00316451"/>
    <w:rsid w:val="00321AB3"/>
    <w:rsid w:val="003236C3"/>
    <w:rsid w:val="00341E86"/>
    <w:rsid w:val="00347A81"/>
    <w:rsid w:val="0035232D"/>
    <w:rsid w:val="003659F0"/>
    <w:rsid w:val="00374873"/>
    <w:rsid w:val="0038114A"/>
    <w:rsid w:val="003832D4"/>
    <w:rsid w:val="0038529D"/>
    <w:rsid w:val="0039644D"/>
    <w:rsid w:val="003968E4"/>
    <w:rsid w:val="003A4389"/>
    <w:rsid w:val="003A6296"/>
    <w:rsid w:val="003B2C28"/>
    <w:rsid w:val="003C572C"/>
    <w:rsid w:val="003D413B"/>
    <w:rsid w:val="003D7F8D"/>
    <w:rsid w:val="003E1C97"/>
    <w:rsid w:val="003E4121"/>
    <w:rsid w:val="003E7856"/>
    <w:rsid w:val="003F17B1"/>
    <w:rsid w:val="003F6653"/>
    <w:rsid w:val="003F742C"/>
    <w:rsid w:val="004027B7"/>
    <w:rsid w:val="00415C7B"/>
    <w:rsid w:val="004278CF"/>
    <w:rsid w:val="00431167"/>
    <w:rsid w:val="004340A2"/>
    <w:rsid w:val="00437157"/>
    <w:rsid w:val="00441CAF"/>
    <w:rsid w:val="004421EE"/>
    <w:rsid w:val="00442E40"/>
    <w:rsid w:val="004526A0"/>
    <w:rsid w:val="00456411"/>
    <w:rsid w:val="00457A61"/>
    <w:rsid w:val="00466A3B"/>
    <w:rsid w:val="004829D7"/>
    <w:rsid w:val="00485325"/>
    <w:rsid w:val="00486F37"/>
    <w:rsid w:val="004A406A"/>
    <w:rsid w:val="004A4A97"/>
    <w:rsid w:val="004A5D4B"/>
    <w:rsid w:val="004D21D8"/>
    <w:rsid w:val="004D7415"/>
    <w:rsid w:val="004E302F"/>
    <w:rsid w:val="004E30D5"/>
    <w:rsid w:val="004F0620"/>
    <w:rsid w:val="004F508C"/>
    <w:rsid w:val="005158F9"/>
    <w:rsid w:val="005222FF"/>
    <w:rsid w:val="00524FE2"/>
    <w:rsid w:val="00525D55"/>
    <w:rsid w:val="00527877"/>
    <w:rsid w:val="00530B6D"/>
    <w:rsid w:val="0053192D"/>
    <w:rsid w:val="0053303C"/>
    <w:rsid w:val="00537181"/>
    <w:rsid w:val="005372CF"/>
    <w:rsid w:val="00537BB1"/>
    <w:rsid w:val="00542A42"/>
    <w:rsid w:val="005452D4"/>
    <w:rsid w:val="00547C4C"/>
    <w:rsid w:val="00553DED"/>
    <w:rsid w:val="00554ACE"/>
    <w:rsid w:val="00554D80"/>
    <w:rsid w:val="00562DD9"/>
    <w:rsid w:val="00565B10"/>
    <w:rsid w:val="005706BC"/>
    <w:rsid w:val="0057160D"/>
    <w:rsid w:val="00571A96"/>
    <w:rsid w:val="00581D66"/>
    <w:rsid w:val="00587F82"/>
    <w:rsid w:val="00590610"/>
    <w:rsid w:val="0059123F"/>
    <w:rsid w:val="005933E5"/>
    <w:rsid w:val="00595CA6"/>
    <w:rsid w:val="005A4BDC"/>
    <w:rsid w:val="005B6974"/>
    <w:rsid w:val="005C5430"/>
    <w:rsid w:val="005C6DC4"/>
    <w:rsid w:val="005E481B"/>
    <w:rsid w:val="005F0C8A"/>
    <w:rsid w:val="005F28E6"/>
    <w:rsid w:val="006019B8"/>
    <w:rsid w:val="00605438"/>
    <w:rsid w:val="00605C52"/>
    <w:rsid w:val="00607262"/>
    <w:rsid w:val="00613CA4"/>
    <w:rsid w:val="0062500A"/>
    <w:rsid w:val="00630206"/>
    <w:rsid w:val="006345F0"/>
    <w:rsid w:val="00644225"/>
    <w:rsid w:val="00644D6B"/>
    <w:rsid w:val="0064527C"/>
    <w:rsid w:val="006469A0"/>
    <w:rsid w:val="0065479E"/>
    <w:rsid w:val="00662F28"/>
    <w:rsid w:val="00671E2F"/>
    <w:rsid w:val="00674FB3"/>
    <w:rsid w:val="0067743F"/>
    <w:rsid w:val="0068336A"/>
    <w:rsid w:val="00683B41"/>
    <w:rsid w:val="00692A57"/>
    <w:rsid w:val="006950C4"/>
    <w:rsid w:val="00695ACB"/>
    <w:rsid w:val="006A07F3"/>
    <w:rsid w:val="006A399A"/>
    <w:rsid w:val="006A5358"/>
    <w:rsid w:val="006A5F50"/>
    <w:rsid w:val="006A6A88"/>
    <w:rsid w:val="006B1982"/>
    <w:rsid w:val="006B2167"/>
    <w:rsid w:val="006C280B"/>
    <w:rsid w:val="006C3808"/>
    <w:rsid w:val="006C7644"/>
    <w:rsid w:val="006D1E4F"/>
    <w:rsid w:val="006F1199"/>
    <w:rsid w:val="006F77E4"/>
    <w:rsid w:val="00704EBC"/>
    <w:rsid w:val="00705489"/>
    <w:rsid w:val="00706F2B"/>
    <w:rsid w:val="00710A93"/>
    <w:rsid w:val="00710C37"/>
    <w:rsid w:val="00711082"/>
    <w:rsid w:val="0071657E"/>
    <w:rsid w:val="0071704B"/>
    <w:rsid w:val="007338C6"/>
    <w:rsid w:val="00742637"/>
    <w:rsid w:val="00743F5D"/>
    <w:rsid w:val="00751EE6"/>
    <w:rsid w:val="00755230"/>
    <w:rsid w:val="00764661"/>
    <w:rsid w:val="0076534C"/>
    <w:rsid w:val="007829EC"/>
    <w:rsid w:val="00791654"/>
    <w:rsid w:val="007A1CE3"/>
    <w:rsid w:val="007B2558"/>
    <w:rsid w:val="007B64E6"/>
    <w:rsid w:val="007B79DB"/>
    <w:rsid w:val="007C05B0"/>
    <w:rsid w:val="007C70A8"/>
    <w:rsid w:val="007D08FA"/>
    <w:rsid w:val="007D7BC3"/>
    <w:rsid w:val="007E0ABD"/>
    <w:rsid w:val="007F16A3"/>
    <w:rsid w:val="007F267A"/>
    <w:rsid w:val="007F7F9C"/>
    <w:rsid w:val="00806F06"/>
    <w:rsid w:val="00811583"/>
    <w:rsid w:val="00816623"/>
    <w:rsid w:val="008205DB"/>
    <w:rsid w:val="00825472"/>
    <w:rsid w:val="0083313C"/>
    <w:rsid w:val="008351B7"/>
    <w:rsid w:val="008357E4"/>
    <w:rsid w:val="00837220"/>
    <w:rsid w:val="00843BCD"/>
    <w:rsid w:val="0085079C"/>
    <w:rsid w:val="008515B3"/>
    <w:rsid w:val="00862771"/>
    <w:rsid w:val="008670AD"/>
    <w:rsid w:val="0087265D"/>
    <w:rsid w:val="00872F42"/>
    <w:rsid w:val="00874112"/>
    <w:rsid w:val="00883F9F"/>
    <w:rsid w:val="0089002C"/>
    <w:rsid w:val="0089091F"/>
    <w:rsid w:val="0089738C"/>
    <w:rsid w:val="008A0560"/>
    <w:rsid w:val="008A095D"/>
    <w:rsid w:val="008A46EA"/>
    <w:rsid w:val="008B1716"/>
    <w:rsid w:val="008C706C"/>
    <w:rsid w:val="008D3907"/>
    <w:rsid w:val="008D43FA"/>
    <w:rsid w:val="008D7D4F"/>
    <w:rsid w:val="008E0C87"/>
    <w:rsid w:val="008E418E"/>
    <w:rsid w:val="008E6693"/>
    <w:rsid w:val="008E66E0"/>
    <w:rsid w:val="008F2805"/>
    <w:rsid w:val="008F77E0"/>
    <w:rsid w:val="009035A5"/>
    <w:rsid w:val="00907847"/>
    <w:rsid w:val="00916B44"/>
    <w:rsid w:val="0094557A"/>
    <w:rsid w:val="00951B19"/>
    <w:rsid w:val="00963C8A"/>
    <w:rsid w:val="0096742E"/>
    <w:rsid w:val="00973811"/>
    <w:rsid w:val="00973A0C"/>
    <w:rsid w:val="009766F7"/>
    <w:rsid w:val="00980F0B"/>
    <w:rsid w:val="0098109C"/>
    <w:rsid w:val="009816B5"/>
    <w:rsid w:val="00981810"/>
    <w:rsid w:val="0098231A"/>
    <w:rsid w:val="00982CB1"/>
    <w:rsid w:val="00983AEB"/>
    <w:rsid w:val="00984098"/>
    <w:rsid w:val="00992368"/>
    <w:rsid w:val="009975C1"/>
    <w:rsid w:val="009A09F7"/>
    <w:rsid w:val="009A42CB"/>
    <w:rsid w:val="009A5D8B"/>
    <w:rsid w:val="009A62DD"/>
    <w:rsid w:val="009A7BA6"/>
    <w:rsid w:val="009B0E40"/>
    <w:rsid w:val="009B1DF9"/>
    <w:rsid w:val="009B61F4"/>
    <w:rsid w:val="009D087A"/>
    <w:rsid w:val="009D3722"/>
    <w:rsid w:val="009E2BFE"/>
    <w:rsid w:val="009E390B"/>
    <w:rsid w:val="009E573E"/>
    <w:rsid w:val="009F1105"/>
    <w:rsid w:val="009F3A33"/>
    <w:rsid w:val="009F4889"/>
    <w:rsid w:val="009F643D"/>
    <w:rsid w:val="00A066EE"/>
    <w:rsid w:val="00A070A3"/>
    <w:rsid w:val="00A07F25"/>
    <w:rsid w:val="00A11BDB"/>
    <w:rsid w:val="00A13F00"/>
    <w:rsid w:val="00A14FA9"/>
    <w:rsid w:val="00A1504C"/>
    <w:rsid w:val="00A21883"/>
    <w:rsid w:val="00A226AE"/>
    <w:rsid w:val="00A35895"/>
    <w:rsid w:val="00A409EB"/>
    <w:rsid w:val="00A443B8"/>
    <w:rsid w:val="00A5376A"/>
    <w:rsid w:val="00A56354"/>
    <w:rsid w:val="00A605C4"/>
    <w:rsid w:val="00A64165"/>
    <w:rsid w:val="00A658E2"/>
    <w:rsid w:val="00A67A5B"/>
    <w:rsid w:val="00A73A85"/>
    <w:rsid w:val="00A73D9A"/>
    <w:rsid w:val="00A76E94"/>
    <w:rsid w:val="00A87243"/>
    <w:rsid w:val="00A874DD"/>
    <w:rsid w:val="00A90513"/>
    <w:rsid w:val="00A958C1"/>
    <w:rsid w:val="00AA3E7F"/>
    <w:rsid w:val="00AA5E07"/>
    <w:rsid w:val="00AA7A51"/>
    <w:rsid w:val="00AB3B6F"/>
    <w:rsid w:val="00AB3DEC"/>
    <w:rsid w:val="00AC5163"/>
    <w:rsid w:val="00AC7DCD"/>
    <w:rsid w:val="00AD50CD"/>
    <w:rsid w:val="00AE03C9"/>
    <w:rsid w:val="00AE21AB"/>
    <w:rsid w:val="00AE550C"/>
    <w:rsid w:val="00AE72DA"/>
    <w:rsid w:val="00AF477A"/>
    <w:rsid w:val="00B01F56"/>
    <w:rsid w:val="00B045FD"/>
    <w:rsid w:val="00B10189"/>
    <w:rsid w:val="00B11A55"/>
    <w:rsid w:val="00B14F93"/>
    <w:rsid w:val="00B17288"/>
    <w:rsid w:val="00B213DD"/>
    <w:rsid w:val="00B21B76"/>
    <w:rsid w:val="00B2219C"/>
    <w:rsid w:val="00B32C95"/>
    <w:rsid w:val="00B40314"/>
    <w:rsid w:val="00B41B04"/>
    <w:rsid w:val="00B41D7A"/>
    <w:rsid w:val="00B505D2"/>
    <w:rsid w:val="00B623E3"/>
    <w:rsid w:val="00B67279"/>
    <w:rsid w:val="00B71CC3"/>
    <w:rsid w:val="00B73976"/>
    <w:rsid w:val="00B764D4"/>
    <w:rsid w:val="00B8544A"/>
    <w:rsid w:val="00B86186"/>
    <w:rsid w:val="00B9241D"/>
    <w:rsid w:val="00B96D13"/>
    <w:rsid w:val="00BA02B1"/>
    <w:rsid w:val="00BA1590"/>
    <w:rsid w:val="00BA4AD9"/>
    <w:rsid w:val="00BA7E23"/>
    <w:rsid w:val="00BB2D9A"/>
    <w:rsid w:val="00BB77C7"/>
    <w:rsid w:val="00BC408D"/>
    <w:rsid w:val="00BD12B7"/>
    <w:rsid w:val="00BD1902"/>
    <w:rsid w:val="00BD4B5B"/>
    <w:rsid w:val="00BD613E"/>
    <w:rsid w:val="00BE0638"/>
    <w:rsid w:val="00BE19B1"/>
    <w:rsid w:val="00BE6B2C"/>
    <w:rsid w:val="00BE7382"/>
    <w:rsid w:val="00BF3660"/>
    <w:rsid w:val="00C029F8"/>
    <w:rsid w:val="00C05F3F"/>
    <w:rsid w:val="00C0778A"/>
    <w:rsid w:val="00C13802"/>
    <w:rsid w:val="00C13F94"/>
    <w:rsid w:val="00C24BDD"/>
    <w:rsid w:val="00C26B3C"/>
    <w:rsid w:val="00C30955"/>
    <w:rsid w:val="00C36B87"/>
    <w:rsid w:val="00C414B0"/>
    <w:rsid w:val="00C50995"/>
    <w:rsid w:val="00C533FC"/>
    <w:rsid w:val="00C53D46"/>
    <w:rsid w:val="00C543CE"/>
    <w:rsid w:val="00C60067"/>
    <w:rsid w:val="00C65194"/>
    <w:rsid w:val="00C81B3C"/>
    <w:rsid w:val="00C90A1A"/>
    <w:rsid w:val="00CA24DF"/>
    <w:rsid w:val="00CA288A"/>
    <w:rsid w:val="00CA36F3"/>
    <w:rsid w:val="00CA56BE"/>
    <w:rsid w:val="00CB3609"/>
    <w:rsid w:val="00CB3F90"/>
    <w:rsid w:val="00CC0AFB"/>
    <w:rsid w:val="00CC0D53"/>
    <w:rsid w:val="00CC186D"/>
    <w:rsid w:val="00CC7DCE"/>
    <w:rsid w:val="00CE33FC"/>
    <w:rsid w:val="00CE3EB7"/>
    <w:rsid w:val="00D010E6"/>
    <w:rsid w:val="00D03486"/>
    <w:rsid w:val="00D03FAB"/>
    <w:rsid w:val="00D04705"/>
    <w:rsid w:val="00D05196"/>
    <w:rsid w:val="00D1073F"/>
    <w:rsid w:val="00D30034"/>
    <w:rsid w:val="00D31EDF"/>
    <w:rsid w:val="00D47FF4"/>
    <w:rsid w:val="00D520E2"/>
    <w:rsid w:val="00D53B92"/>
    <w:rsid w:val="00D55B33"/>
    <w:rsid w:val="00D573DD"/>
    <w:rsid w:val="00D60891"/>
    <w:rsid w:val="00D61682"/>
    <w:rsid w:val="00D6318C"/>
    <w:rsid w:val="00D63445"/>
    <w:rsid w:val="00D63B62"/>
    <w:rsid w:val="00D71698"/>
    <w:rsid w:val="00D81F0E"/>
    <w:rsid w:val="00D82A89"/>
    <w:rsid w:val="00D83B31"/>
    <w:rsid w:val="00DA0F4E"/>
    <w:rsid w:val="00DA46A7"/>
    <w:rsid w:val="00DA5A2B"/>
    <w:rsid w:val="00DA5C72"/>
    <w:rsid w:val="00DB4A9A"/>
    <w:rsid w:val="00DC12C7"/>
    <w:rsid w:val="00DC2BC0"/>
    <w:rsid w:val="00DD309C"/>
    <w:rsid w:val="00DE020F"/>
    <w:rsid w:val="00DE2E4A"/>
    <w:rsid w:val="00DE4A91"/>
    <w:rsid w:val="00DE5A8F"/>
    <w:rsid w:val="00DE65CD"/>
    <w:rsid w:val="00DF1CE8"/>
    <w:rsid w:val="00DF1EBD"/>
    <w:rsid w:val="00DF4769"/>
    <w:rsid w:val="00E02506"/>
    <w:rsid w:val="00E04469"/>
    <w:rsid w:val="00E04815"/>
    <w:rsid w:val="00E07DF7"/>
    <w:rsid w:val="00E13953"/>
    <w:rsid w:val="00E14BB2"/>
    <w:rsid w:val="00E20F46"/>
    <w:rsid w:val="00E222F6"/>
    <w:rsid w:val="00E24A79"/>
    <w:rsid w:val="00E25236"/>
    <w:rsid w:val="00E254F9"/>
    <w:rsid w:val="00E26ED0"/>
    <w:rsid w:val="00E27D8B"/>
    <w:rsid w:val="00E30635"/>
    <w:rsid w:val="00E42846"/>
    <w:rsid w:val="00E42B49"/>
    <w:rsid w:val="00E453FE"/>
    <w:rsid w:val="00E55FE5"/>
    <w:rsid w:val="00E56327"/>
    <w:rsid w:val="00E62947"/>
    <w:rsid w:val="00E62A6E"/>
    <w:rsid w:val="00E739F1"/>
    <w:rsid w:val="00EA0EC8"/>
    <w:rsid w:val="00EB3CD7"/>
    <w:rsid w:val="00EB3EF8"/>
    <w:rsid w:val="00EB5772"/>
    <w:rsid w:val="00EB6F02"/>
    <w:rsid w:val="00EE2691"/>
    <w:rsid w:val="00EE6C8B"/>
    <w:rsid w:val="00EE6DF2"/>
    <w:rsid w:val="00EF0380"/>
    <w:rsid w:val="00EF2280"/>
    <w:rsid w:val="00EF76DC"/>
    <w:rsid w:val="00F01258"/>
    <w:rsid w:val="00F026E5"/>
    <w:rsid w:val="00F02AD1"/>
    <w:rsid w:val="00F0465F"/>
    <w:rsid w:val="00F05EE0"/>
    <w:rsid w:val="00F075EC"/>
    <w:rsid w:val="00F10EE0"/>
    <w:rsid w:val="00F1182F"/>
    <w:rsid w:val="00F144D6"/>
    <w:rsid w:val="00F21277"/>
    <w:rsid w:val="00F21395"/>
    <w:rsid w:val="00F30767"/>
    <w:rsid w:val="00F31117"/>
    <w:rsid w:val="00F34638"/>
    <w:rsid w:val="00F35135"/>
    <w:rsid w:val="00F3516F"/>
    <w:rsid w:val="00F36A96"/>
    <w:rsid w:val="00F40F93"/>
    <w:rsid w:val="00F42E80"/>
    <w:rsid w:val="00F42ECD"/>
    <w:rsid w:val="00F467EA"/>
    <w:rsid w:val="00F55179"/>
    <w:rsid w:val="00F63146"/>
    <w:rsid w:val="00F67C63"/>
    <w:rsid w:val="00F86FBC"/>
    <w:rsid w:val="00F9501D"/>
    <w:rsid w:val="00F961E5"/>
    <w:rsid w:val="00FA5749"/>
    <w:rsid w:val="00FA7685"/>
    <w:rsid w:val="00FD02B2"/>
    <w:rsid w:val="00FE6968"/>
    <w:rsid w:val="00FF2649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607912"/>
  <w14:defaultImageDpi w14:val="32767"/>
  <w15:chartTrackingRefBased/>
  <w15:docId w15:val="{C2BB3E91-51DE-E14C-B1B5-406729E7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9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9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9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9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9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9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9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9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9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9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9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9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9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9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9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9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96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6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466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43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43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43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43B8"/>
    <w:rPr>
      <w:sz w:val="18"/>
      <w:szCs w:val="18"/>
    </w:rPr>
  </w:style>
  <w:style w:type="paragraph" w:styleId="Revision">
    <w:name w:val="Revision"/>
    <w:hidden/>
    <w:uiPriority w:val="99"/>
    <w:semiHidden/>
    <w:rsid w:val="002361C9"/>
  </w:style>
  <w:style w:type="character" w:styleId="PageNumber">
    <w:name w:val="page number"/>
    <w:basedOn w:val="DefaultParagraphFont"/>
    <w:uiPriority w:val="99"/>
    <w:semiHidden/>
    <w:unhideWhenUsed/>
    <w:rsid w:val="00E254F9"/>
  </w:style>
  <w:style w:type="paragraph" w:styleId="NormalWeb">
    <w:name w:val="Normal (Web)"/>
    <w:basedOn w:val="Normal"/>
    <w:uiPriority w:val="99"/>
    <w:semiHidden/>
    <w:unhideWhenUsed/>
    <w:rsid w:val="000D7655"/>
    <w:pPr>
      <w:spacing w:before="100" w:beforeAutospacing="1" w:after="100" w:afterAutospacing="1"/>
    </w:pPr>
    <w:rPr>
      <w:rFonts w:ascii="SimSun" w:eastAsia="SimSun" w:hAnsi="SimSun" w:cs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9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://www.spatialtme.yelab.site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patialtme.yelab.site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EDE50-7A26-4F7D-A7DF-D36ECFA16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17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6082</dc:creator>
  <cp:keywords/>
  <dc:description/>
  <cp:lastModifiedBy>b36082</cp:lastModifiedBy>
  <cp:revision>2</cp:revision>
  <cp:lastPrinted>2024-12-18T10:54:00Z</cp:lastPrinted>
  <dcterms:created xsi:type="dcterms:W3CDTF">2025-05-13T05:46:00Z</dcterms:created>
  <dcterms:modified xsi:type="dcterms:W3CDTF">2025-05-13T05:46:00Z</dcterms:modified>
</cp:coreProperties>
</file>